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638CD" w14:textId="77777777" w:rsidR="00A44BAE" w:rsidRPr="001E0146" w:rsidRDefault="00A44BAE" w:rsidP="00A44BAE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D738BB" wp14:editId="31F62940">
            <wp:extent cx="5609298" cy="3573702"/>
            <wp:effectExtent l="0" t="0" r="0" b="8255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9214" t="5064" r="11031" b="5751"/>
                    <a:stretch/>
                  </pic:blipFill>
                  <pic:spPr bwMode="auto">
                    <a:xfrm>
                      <a:off x="0" y="0"/>
                      <a:ext cx="5639996" cy="3593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7DC1DA" w14:textId="10D913DA" w:rsidR="00A44BAE" w:rsidRPr="001E0146" w:rsidRDefault="00A44BAE" w:rsidP="00A44BA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E014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514B7">
        <w:rPr>
          <w:rFonts w:ascii="Times New Roman" w:hAnsi="Times New Roman" w:cs="Times New Roman"/>
          <w:b/>
          <w:sz w:val="24"/>
          <w:szCs w:val="24"/>
        </w:rPr>
        <w:t>S1</w:t>
      </w:r>
      <w:r w:rsidRPr="001E0146">
        <w:rPr>
          <w:rFonts w:ascii="Times New Roman" w:hAnsi="Times New Roman" w:cs="Times New Roman"/>
          <w:b/>
          <w:sz w:val="24"/>
          <w:szCs w:val="24"/>
        </w:rPr>
        <w:t>.</w:t>
      </w:r>
      <w:r w:rsidRPr="001E01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nsity d</w:t>
      </w:r>
      <w:r w:rsidRPr="001E0146">
        <w:rPr>
          <w:rFonts w:ascii="Times New Roman" w:hAnsi="Times New Roman" w:cs="Times New Roman"/>
          <w:sz w:val="24"/>
          <w:szCs w:val="24"/>
        </w:rPr>
        <w:t>istribu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E014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IUS-12</w:t>
      </w:r>
      <w:r w:rsidRPr="001E0146">
        <w:rPr>
          <w:rFonts w:ascii="Times New Roman" w:hAnsi="Times New Roman" w:cs="Times New Roman"/>
          <w:sz w:val="24"/>
          <w:szCs w:val="24"/>
        </w:rPr>
        <w:t xml:space="preserve"> Inhibitory Anxiety and Prospective Anxiety scores to depression (PHQ-8, plots a and d), generalised anxiety (GAD-7, plots b and e) and social phobia (SPIN, plots c and f) separated by clinical cut-off scores for each measure (see </w:t>
      </w:r>
      <w:r w:rsidRPr="001E0146">
        <w:rPr>
          <w:rFonts w:ascii="Times New Roman" w:hAnsi="Times New Roman" w:cs="Times New Roman"/>
          <w:i/>
          <w:sz w:val="24"/>
          <w:szCs w:val="24"/>
        </w:rPr>
        <w:t>Method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for details on calculations</w:t>
      </w:r>
      <w:r w:rsidRPr="001E0146">
        <w:rPr>
          <w:rFonts w:ascii="Times New Roman" w:hAnsi="Times New Roman" w:cs="Times New Roman"/>
          <w:sz w:val="24"/>
          <w:szCs w:val="24"/>
        </w:rPr>
        <w:t>) using Time 1 data (</w:t>
      </w:r>
      <w:r w:rsidRPr="001E0146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1E0146">
        <w:rPr>
          <w:rFonts w:ascii="Times New Roman" w:hAnsi="Times New Roman" w:cs="Times New Roman"/>
          <w:sz w:val="24"/>
          <w:szCs w:val="24"/>
        </w:rPr>
        <w:t xml:space="preserve">= 118). Group means are visualised along the dotted lines. </w:t>
      </w:r>
    </w:p>
    <w:p w14:paraId="12829693" w14:textId="77777777" w:rsidR="00A44BAE" w:rsidRPr="001E0146" w:rsidRDefault="00A44BAE" w:rsidP="00A44BA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488BD58" w14:textId="42207EC1" w:rsidR="00E7319F" w:rsidRDefault="00E7319F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AB7FA9" w14:textId="329A1A23" w:rsidR="00A44BAE" w:rsidRDefault="00A44BA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CE988AE" w14:textId="062D5E7F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58ED51A" w14:textId="23920B4E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4C88667" w14:textId="0BD8F9CF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DF42C41" w14:textId="3B5279FA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61E46C8" w14:textId="328E5421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93E37EE" w14:textId="02F452F2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1ECB34" w14:textId="22667A10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0657F12" w14:textId="60C8A569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C7E9F1D" w14:textId="70AAD993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569C586" w14:textId="25CB9FE4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C1AB1F" w14:textId="13CE8E12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2CF8CA" w14:textId="36515CB0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5D96CA" w14:textId="236EAED5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835E6FC" w14:textId="76EB47EE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B33755D" w14:textId="402A4D06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1D9A9A9" w14:textId="064E8101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CB7B738" w14:textId="77777777" w:rsidR="00F42B3E" w:rsidRDefault="00F42B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7C8BD88" w14:textId="77777777" w:rsidR="00A44BAE" w:rsidRDefault="00A44BA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49ABADD" w14:textId="77777777" w:rsidR="00E7319F" w:rsidRDefault="00E7319F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4B66AC8" w14:textId="552B4E46" w:rsidR="00A60E3E" w:rsidRDefault="00A60E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966C88A" w14:textId="772852A9" w:rsidR="00A60E3E" w:rsidRDefault="00A60E3E" w:rsidP="002C48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A60E3E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4C8BA" w14:textId="77777777" w:rsidR="00374B3E" w:rsidRDefault="00374B3E" w:rsidP="003D7F01">
      <w:pPr>
        <w:spacing w:line="240" w:lineRule="auto"/>
      </w:pPr>
      <w:r>
        <w:separator/>
      </w:r>
    </w:p>
  </w:endnote>
  <w:endnote w:type="continuationSeparator" w:id="0">
    <w:p w14:paraId="2EC0C8F0" w14:textId="77777777" w:rsidR="00374B3E" w:rsidRDefault="00374B3E" w:rsidP="003D7F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6630C" w14:textId="77777777" w:rsidR="00374B3E" w:rsidRDefault="00374B3E" w:rsidP="003D7F01">
      <w:pPr>
        <w:spacing w:line="240" w:lineRule="auto"/>
      </w:pPr>
      <w:r>
        <w:separator/>
      </w:r>
    </w:p>
  </w:footnote>
  <w:footnote w:type="continuationSeparator" w:id="0">
    <w:p w14:paraId="6E6A3BC7" w14:textId="77777777" w:rsidR="00374B3E" w:rsidRDefault="00374B3E" w:rsidP="003D7F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90899" w14:textId="11AD94E8" w:rsidR="00B87624" w:rsidRDefault="00C448E3" w:rsidP="00684944">
    <w:pPr>
      <w:pStyle w:val="Header"/>
    </w:pPr>
    <w:r>
      <w:t>PSYCHOMETRICS</w:t>
    </w:r>
    <w:r w:rsidR="00B87624">
      <w:t xml:space="preserve"> OF THE IUS-12 IN ABI</w:t>
    </w:r>
    <w:r w:rsidR="00B87624">
      <w:tab/>
    </w:r>
    <w:sdt>
      <w:sdtPr>
        <w:id w:val="89277203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B87624">
          <w:fldChar w:fldCharType="begin"/>
        </w:r>
        <w:r w:rsidR="00B87624">
          <w:instrText xml:space="preserve"> PAGE   \* MERGEFORMAT </w:instrText>
        </w:r>
        <w:r w:rsidR="00B87624">
          <w:fldChar w:fldCharType="separate"/>
        </w:r>
        <w:r w:rsidR="00B774EE">
          <w:rPr>
            <w:noProof/>
          </w:rPr>
          <w:t>20</w:t>
        </w:r>
        <w:r w:rsidR="00B87624">
          <w:rPr>
            <w:noProof/>
          </w:rPr>
          <w:fldChar w:fldCharType="end"/>
        </w:r>
      </w:sdtContent>
    </w:sdt>
  </w:p>
  <w:p w14:paraId="464043F0" w14:textId="77777777" w:rsidR="00B87624" w:rsidRDefault="00B876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7349A"/>
    <w:multiLevelType w:val="hybridMultilevel"/>
    <w:tmpl w:val="D49A9C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E37F79"/>
    <w:multiLevelType w:val="hybridMultilevel"/>
    <w:tmpl w:val="384AD4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FF417D"/>
    <w:multiLevelType w:val="hybridMultilevel"/>
    <w:tmpl w:val="33E2B32C"/>
    <w:lvl w:ilvl="0" w:tplc="9E861E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033556"/>
    <w:multiLevelType w:val="hybridMultilevel"/>
    <w:tmpl w:val="D090E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FA12ED"/>
    <w:multiLevelType w:val="hybridMultilevel"/>
    <w:tmpl w:val="1F6A8E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D3713F"/>
    <w:multiLevelType w:val="hybridMultilevel"/>
    <w:tmpl w:val="C0C269C0"/>
    <w:lvl w:ilvl="0" w:tplc="5A5871C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B9711D7"/>
    <w:multiLevelType w:val="hybridMultilevel"/>
    <w:tmpl w:val="12C2EE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347927">
    <w:abstractNumId w:val="4"/>
  </w:num>
  <w:num w:numId="2" w16cid:durableId="1618683205">
    <w:abstractNumId w:val="5"/>
  </w:num>
  <w:num w:numId="3" w16cid:durableId="871498556">
    <w:abstractNumId w:val="2"/>
  </w:num>
  <w:num w:numId="4" w16cid:durableId="561018629">
    <w:abstractNumId w:val="6"/>
  </w:num>
  <w:num w:numId="5" w16cid:durableId="1844931290">
    <w:abstractNumId w:val="3"/>
  </w:num>
  <w:num w:numId="6" w16cid:durableId="1856722826">
    <w:abstractNumId w:val="1"/>
  </w:num>
  <w:num w:numId="7" w16cid:durableId="90400930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6CB"/>
    <w:rsid w:val="00000497"/>
    <w:rsid w:val="000016F5"/>
    <w:rsid w:val="00001858"/>
    <w:rsid w:val="00001E4E"/>
    <w:rsid w:val="00003BA4"/>
    <w:rsid w:val="0000421D"/>
    <w:rsid w:val="00004A73"/>
    <w:rsid w:val="00005A06"/>
    <w:rsid w:val="00006617"/>
    <w:rsid w:val="000103F8"/>
    <w:rsid w:val="0001205A"/>
    <w:rsid w:val="000122EB"/>
    <w:rsid w:val="000123C4"/>
    <w:rsid w:val="00012625"/>
    <w:rsid w:val="000128CC"/>
    <w:rsid w:val="00012931"/>
    <w:rsid w:val="00013370"/>
    <w:rsid w:val="00016A56"/>
    <w:rsid w:val="0001702F"/>
    <w:rsid w:val="000171ED"/>
    <w:rsid w:val="00020FD5"/>
    <w:rsid w:val="00021400"/>
    <w:rsid w:val="000224E6"/>
    <w:rsid w:val="000229E9"/>
    <w:rsid w:val="00022C3C"/>
    <w:rsid w:val="00024F6F"/>
    <w:rsid w:val="000276A8"/>
    <w:rsid w:val="00030D8E"/>
    <w:rsid w:val="000322DB"/>
    <w:rsid w:val="0003319D"/>
    <w:rsid w:val="0003340D"/>
    <w:rsid w:val="00033674"/>
    <w:rsid w:val="0003395D"/>
    <w:rsid w:val="00034846"/>
    <w:rsid w:val="00037F96"/>
    <w:rsid w:val="00040BA7"/>
    <w:rsid w:val="00040E83"/>
    <w:rsid w:val="0004145E"/>
    <w:rsid w:val="00041696"/>
    <w:rsid w:val="00043187"/>
    <w:rsid w:val="00043911"/>
    <w:rsid w:val="00043FB2"/>
    <w:rsid w:val="00044BDD"/>
    <w:rsid w:val="00045257"/>
    <w:rsid w:val="000472AD"/>
    <w:rsid w:val="00050CBA"/>
    <w:rsid w:val="00051051"/>
    <w:rsid w:val="000529C6"/>
    <w:rsid w:val="00053443"/>
    <w:rsid w:val="00053728"/>
    <w:rsid w:val="00053C15"/>
    <w:rsid w:val="00053ED7"/>
    <w:rsid w:val="0005424F"/>
    <w:rsid w:val="00056368"/>
    <w:rsid w:val="00057C8E"/>
    <w:rsid w:val="00060520"/>
    <w:rsid w:val="00060554"/>
    <w:rsid w:val="00060B02"/>
    <w:rsid w:val="00060DC5"/>
    <w:rsid w:val="00060F6D"/>
    <w:rsid w:val="00061E97"/>
    <w:rsid w:val="0006247E"/>
    <w:rsid w:val="00063B38"/>
    <w:rsid w:val="00063B8F"/>
    <w:rsid w:val="00063DFC"/>
    <w:rsid w:val="00064287"/>
    <w:rsid w:val="0006440B"/>
    <w:rsid w:val="00067151"/>
    <w:rsid w:val="000679AA"/>
    <w:rsid w:val="00067C9C"/>
    <w:rsid w:val="000703E1"/>
    <w:rsid w:val="00071440"/>
    <w:rsid w:val="00072E7F"/>
    <w:rsid w:val="00076FF6"/>
    <w:rsid w:val="00077A94"/>
    <w:rsid w:val="0008044D"/>
    <w:rsid w:val="00080B1A"/>
    <w:rsid w:val="00081A5C"/>
    <w:rsid w:val="00081AE1"/>
    <w:rsid w:val="00081B96"/>
    <w:rsid w:val="0008420F"/>
    <w:rsid w:val="00085B6B"/>
    <w:rsid w:val="000863CB"/>
    <w:rsid w:val="00086B5C"/>
    <w:rsid w:val="00087134"/>
    <w:rsid w:val="00090285"/>
    <w:rsid w:val="0009034B"/>
    <w:rsid w:val="00094733"/>
    <w:rsid w:val="00095D8A"/>
    <w:rsid w:val="00096E1E"/>
    <w:rsid w:val="000975D9"/>
    <w:rsid w:val="0009784B"/>
    <w:rsid w:val="000A22F7"/>
    <w:rsid w:val="000A3F2F"/>
    <w:rsid w:val="000A57E5"/>
    <w:rsid w:val="000A7EC7"/>
    <w:rsid w:val="000B01B5"/>
    <w:rsid w:val="000B1311"/>
    <w:rsid w:val="000B3DC8"/>
    <w:rsid w:val="000B42B8"/>
    <w:rsid w:val="000B4C12"/>
    <w:rsid w:val="000B6F89"/>
    <w:rsid w:val="000B7AE2"/>
    <w:rsid w:val="000C0E42"/>
    <w:rsid w:val="000C2D7A"/>
    <w:rsid w:val="000C3496"/>
    <w:rsid w:val="000C39E7"/>
    <w:rsid w:val="000C42F2"/>
    <w:rsid w:val="000C5B26"/>
    <w:rsid w:val="000D15E2"/>
    <w:rsid w:val="000D2493"/>
    <w:rsid w:val="000D3087"/>
    <w:rsid w:val="000D3727"/>
    <w:rsid w:val="000D4183"/>
    <w:rsid w:val="000D4977"/>
    <w:rsid w:val="000D6098"/>
    <w:rsid w:val="000E08FB"/>
    <w:rsid w:val="000E0CCC"/>
    <w:rsid w:val="000E2335"/>
    <w:rsid w:val="000E510F"/>
    <w:rsid w:val="000E5CEB"/>
    <w:rsid w:val="000E724A"/>
    <w:rsid w:val="000F1DD1"/>
    <w:rsid w:val="000F4F35"/>
    <w:rsid w:val="000F5BAB"/>
    <w:rsid w:val="000F647B"/>
    <w:rsid w:val="000F6C94"/>
    <w:rsid w:val="000F7083"/>
    <w:rsid w:val="000F79F1"/>
    <w:rsid w:val="00100CA6"/>
    <w:rsid w:val="00100E43"/>
    <w:rsid w:val="001016AE"/>
    <w:rsid w:val="00101ED4"/>
    <w:rsid w:val="00101FA4"/>
    <w:rsid w:val="001022A4"/>
    <w:rsid w:val="00103A16"/>
    <w:rsid w:val="00103C80"/>
    <w:rsid w:val="00104B8D"/>
    <w:rsid w:val="00106AD1"/>
    <w:rsid w:val="00110AB8"/>
    <w:rsid w:val="00114762"/>
    <w:rsid w:val="00115F51"/>
    <w:rsid w:val="00116D28"/>
    <w:rsid w:val="00116E5A"/>
    <w:rsid w:val="0011712F"/>
    <w:rsid w:val="001216F3"/>
    <w:rsid w:val="00122898"/>
    <w:rsid w:val="00122F9B"/>
    <w:rsid w:val="00125431"/>
    <w:rsid w:val="00125EB7"/>
    <w:rsid w:val="001267B7"/>
    <w:rsid w:val="00126E99"/>
    <w:rsid w:val="001273D9"/>
    <w:rsid w:val="00130773"/>
    <w:rsid w:val="00131382"/>
    <w:rsid w:val="001336CB"/>
    <w:rsid w:val="00134B77"/>
    <w:rsid w:val="0013522E"/>
    <w:rsid w:val="00135D60"/>
    <w:rsid w:val="00135F46"/>
    <w:rsid w:val="00136A50"/>
    <w:rsid w:val="00137F68"/>
    <w:rsid w:val="001411AD"/>
    <w:rsid w:val="0014149F"/>
    <w:rsid w:val="00141C1B"/>
    <w:rsid w:val="00141CFE"/>
    <w:rsid w:val="00141FB7"/>
    <w:rsid w:val="00145AD0"/>
    <w:rsid w:val="00150254"/>
    <w:rsid w:val="001510C0"/>
    <w:rsid w:val="00156070"/>
    <w:rsid w:val="00156AE7"/>
    <w:rsid w:val="00157121"/>
    <w:rsid w:val="00157455"/>
    <w:rsid w:val="00157AD5"/>
    <w:rsid w:val="001601E6"/>
    <w:rsid w:val="00160393"/>
    <w:rsid w:val="00160F8A"/>
    <w:rsid w:val="001618E6"/>
    <w:rsid w:val="001637B0"/>
    <w:rsid w:val="00164A2E"/>
    <w:rsid w:val="00164C5E"/>
    <w:rsid w:val="00166B72"/>
    <w:rsid w:val="00166C03"/>
    <w:rsid w:val="00166F2B"/>
    <w:rsid w:val="00167679"/>
    <w:rsid w:val="00170E93"/>
    <w:rsid w:val="00171054"/>
    <w:rsid w:val="001715D7"/>
    <w:rsid w:val="001724FD"/>
    <w:rsid w:val="00172B01"/>
    <w:rsid w:val="00173AF6"/>
    <w:rsid w:val="00174D36"/>
    <w:rsid w:val="0017615F"/>
    <w:rsid w:val="001764DD"/>
    <w:rsid w:val="00176D82"/>
    <w:rsid w:val="001770CF"/>
    <w:rsid w:val="00180316"/>
    <w:rsid w:val="0018107B"/>
    <w:rsid w:val="001814AD"/>
    <w:rsid w:val="00181775"/>
    <w:rsid w:val="00181E95"/>
    <w:rsid w:val="00183917"/>
    <w:rsid w:val="00184659"/>
    <w:rsid w:val="00184BF4"/>
    <w:rsid w:val="00184F43"/>
    <w:rsid w:val="0018586D"/>
    <w:rsid w:val="00186576"/>
    <w:rsid w:val="00187E17"/>
    <w:rsid w:val="00187F14"/>
    <w:rsid w:val="00190B34"/>
    <w:rsid w:val="001918BC"/>
    <w:rsid w:val="0019337B"/>
    <w:rsid w:val="00193E7E"/>
    <w:rsid w:val="0019506F"/>
    <w:rsid w:val="00195A06"/>
    <w:rsid w:val="00196613"/>
    <w:rsid w:val="0019738A"/>
    <w:rsid w:val="001A0209"/>
    <w:rsid w:val="001A1E56"/>
    <w:rsid w:val="001A2DC8"/>
    <w:rsid w:val="001A38A8"/>
    <w:rsid w:val="001A42B6"/>
    <w:rsid w:val="001A5718"/>
    <w:rsid w:val="001A577A"/>
    <w:rsid w:val="001A60AE"/>
    <w:rsid w:val="001A6232"/>
    <w:rsid w:val="001A6878"/>
    <w:rsid w:val="001B1ABF"/>
    <w:rsid w:val="001B1FA2"/>
    <w:rsid w:val="001B210D"/>
    <w:rsid w:val="001B2F72"/>
    <w:rsid w:val="001B3293"/>
    <w:rsid w:val="001B4817"/>
    <w:rsid w:val="001B5DD2"/>
    <w:rsid w:val="001C003B"/>
    <w:rsid w:val="001C06D6"/>
    <w:rsid w:val="001C09AC"/>
    <w:rsid w:val="001C2296"/>
    <w:rsid w:val="001C3956"/>
    <w:rsid w:val="001C3DA2"/>
    <w:rsid w:val="001C5088"/>
    <w:rsid w:val="001C5D8A"/>
    <w:rsid w:val="001C7104"/>
    <w:rsid w:val="001C7670"/>
    <w:rsid w:val="001C7858"/>
    <w:rsid w:val="001C785F"/>
    <w:rsid w:val="001C7F74"/>
    <w:rsid w:val="001D008E"/>
    <w:rsid w:val="001D0A51"/>
    <w:rsid w:val="001D314F"/>
    <w:rsid w:val="001D3285"/>
    <w:rsid w:val="001D423A"/>
    <w:rsid w:val="001D549C"/>
    <w:rsid w:val="001D5AC2"/>
    <w:rsid w:val="001D7ECF"/>
    <w:rsid w:val="001E0146"/>
    <w:rsid w:val="001E19AA"/>
    <w:rsid w:val="001E1B70"/>
    <w:rsid w:val="001E29CB"/>
    <w:rsid w:val="001E2DB6"/>
    <w:rsid w:val="001E302E"/>
    <w:rsid w:val="001E4D26"/>
    <w:rsid w:val="001E51BA"/>
    <w:rsid w:val="001E6CF0"/>
    <w:rsid w:val="001F08F8"/>
    <w:rsid w:val="001F092B"/>
    <w:rsid w:val="001F0BC7"/>
    <w:rsid w:val="001F1DE1"/>
    <w:rsid w:val="001F224D"/>
    <w:rsid w:val="001F281D"/>
    <w:rsid w:val="001F2A0A"/>
    <w:rsid w:val="001F3057"/>
    <w:rsid w:val="001F313D"/>
    <w:rsid w:val="001F3C47"/>
    <w:rsid w:val="001F3C7A"/>
    <w:rsid w:val="001F56DF"/>
    <w:rsid w:val="001F59A0"/>
    <w:rsid w:val="00201641"/>
    <w:rsid w:val="00202737"/>
    <w:rsid w:val="0020291D"/>
    <w:rsid w:val="00202933"/>
    <w:rsid w:val="00204344"/>
    <w:rsid w:val="002102EF"/>
    <w:rsid w:val="00212897"/>
    <w:rsid w:val="00212B0F"/>
    <w:rsid w:val="002137F8"/>
    <w:rsid w:val="00215CF3"/>
    <w:rsid w:val="002167A4"/>
    <w:rsid w:val="002200D1"/>
    <w:rsid w:val="00222A96"/>
    <w:rsid w:val="002234A4"/>
    <w:rsid w:val="00224F4B"/>
    <w:rsid w:val="0022512A"/>
    <w:rsid w:val="0022605C"/>
    <w:rsid w:val="002303B4"/>
    <w:rsid w:val="0023094E"/>
    <w:rsid w:val="00230EF9"/>
    <w:rsid w:val="00231675"/>
    <w:rsid w:val="002325F5"/>
    <w:rsid w:val="00232A21"/>
    <w:rsid w:val="00233A98"/>
    <w:rsid w:val="0023511D"/>
    <w:rsid w:val="0023654F"/>
    <w:rsid w:val="0023676D"/>
    <w:rsid w:val="00236D4D"/>
    <w:rsid w:val="002407FF"/>
    <w:rsid w:val="00241E19"/>
    <w:rsid w:val="00245F45"/>
    <w:rsid w:val="00246E65"/>
    <w:rsid w:val="00250B41"/>
    <w:rsid w:val="00251109"/>
    <w:rsid w:val="00251BCD"/>
    <w:rsid w:val="002532E3"/>
    <w:rsid w:val="00253B96"/>
    <w:rsid w:val="00253DF3"/>
    <w:rsid w:val="0025547C"/>
    <w:rsid w:val="00256878"/>
    <w:rsid w:val="00256D93"/>
    <w:rsid w:val="00257258"/>
    <w:rsid w:val="00257C99"/>
    <w:rsid w:val="0026068F"/>
    <w:rsid w:val="0026704F"/>
    <w:rsid w:val="002719D6"/>
    <w:rsid w:val="00272048"/>
    <w:rsid w:val="0027264B"/>
    <w:rsid w:val="00273F49"/>
    <w:rsid w:val="00274620"/>
    <w:rsid w:val="00275882"/>
    <w:rsid w:val="00276010"/>
    <w:rsid w:val="00276357"/>
    <w:rsid w:val="0027780B"/>
    <w:rsid w:val="00280D14"/>
    <w:rsid w:val="00280F92"/>
    <w:rsid w:val="00281346"/>
    <w:rsid w:val="0028137F"/>
    <w:rsid w:val="00281557"/>
    <w:rsid w:val="0028233E"/>
    <w:rsid w:val="002827EA"/>
    <w:rsid w:val="00283AFA"/>
    <w:rsid w:val="00283E89"/>
    <w:rsid w:val="00283F44"/>
    <w:rsid w:val="00284708"/>
    <w:rsid w:val="00284927"/>
    <w:rsid w:val="00284E60"/>
    <w:rsid w:val="00291A85"/>
    <w:rsid w:val="002926F0"/>
    <w:rsid w:val="00293922"/>
    <w:rsid w:val="00293C48"/>
    <w:rsid w:val="00294292"/>
    <w:rsid w:val="00294C42"/>
    <w:rsid w:val="00294F83"/>
    <w:rsid w:val="002975E8"/>
    <w:rsid w:val="002A07D4"/>
    <w:rsid w:val="002A2D26"/>
    <w:rsid w:val="002A30C7"/>
    <w:rsid w:val="002A46D5"/>
    <w:rsid w:val="002A4F65"/>
    <w:rsid w:val="002A51DC"/>
    <w:rsid w:val="002A5C14"/>
    <w:rsid w:val="002A605A"/>
    <w:rsid w:val="002A6C30"/>
    <w:rsid w:val="002A6DA7"/>
    <w:rsid w:val="002A7329"/>
    <w:rsid w:val="002A7B70"/>
    <w:rsid w:val="002B1A64"/>
    <w:rsid w:val="002B20E6"/>
    <w:rsid w:val="002B4F40"/>
    <w:rsid w:val="002B57C4"/>
    <w:rsid w:val="002B5ABA"/>
    <w:rsid w:val="002B65EF"/>
    <w:rsid w:val="002B680C"/>
    <w:rsid w:val="002B7BFB"/>
    <w:rsid w:val="002B7D1E"/>
    <w:rsid w:val="002C0E29"/>
    <w:rsid w:val="002C192C"/>
    <w:rsid w:val="002C1BB5"/>
    <w:rsid w:val="002C2D75"/>
    <w:rsid w:val="002C37AA"/>
    <w:rsid w:val="002C3922"/>
    <w:rsid w:val="002C3DED"/>
    <w:rsid w:val="002C3F54"/>
    <w:rsid w:val="002C48DB"/>
    <w:rsid w:val="002C48F9"/>
    <w:rsid w:val="002C7892"/>
    <w:rsid w:val="002D16A5"/>
    <w:rsid w:val="002D2EA5"/>
    <w:rsid w:val="002D3A00"/>
    <w:rsid w:val="002D46BA"/>
    <w:rsid w:val="002D474A"/>
    <w:rsid w:val="002D72E8"/>
    <w:rsid w:val="002E02CE"/>
    <w:rsid w:val="002E02D5"/>
    <w:rsid w:val="002E0AC0"/>
    <w:rsid w:val="002E0AF6"/>
    <w:rsid w:val="002E15C0"/>
    <w:rsid w:val="002E1DC7"/>
    <w:rsid w:val="002E201A"/>
    <w:rsid w:val="002E23EB"/>
    <w:rsid w:val="002E2B6A"/>
    <w:rsid w:val="002E2DAA"/>
    <w:rsid w:val="002E3BDE"/>
    <w:rsid w:val="002E4EA8"/>
    <w:rsid w:val="002F0204"/>
    <w:rsid w:val="002F0552"/>
    <w:rsid w:val="002F1B96"/>
    <w:rsid w:val="002F3CBB"/>
    <w:rsid w:val="002F48D7"/>
    <w:rsid w:val="002F50A3"/>
    <w:rsid w:val="002F7F27"/>
    <w:rsid w:val="00300A89"/>
    <w:rsid w:val="00300F6D"/>
    <w:rsid w:val="00300FE8"/>
    <w:rsid w:val="003012F5"/>
    <w:rsid w:val="00303190"/>
    <w:rsid w:val="00303E36"/>
    <w:rsid w:val="00306290"/>
    <w:rsid w:val="0030647A"/>
    <w:rsid w:val="00306799"/>
    <w:rsid w:val="00310A04"/>
    <w:rsid w:val="003113C5"/>
    <w:rsid w:val="003113FE"/>
    <w:rsid w:val="0031163E"/>
    <w:rsid w:val="00311EF5"/>
    <w:rsid w:val="0031217C"/>
    <w:rsid w:val="0031389A"/>
    <w:rsid w:val="00313938"/>
    <w:rsid w:val="00313C23"/>
    <w:rsid w:val="00314BAF"/>
    <w:rsid w:val="00316539"/>
    <w:rsid w:val="003169D6"/>
    <w:rsid w:val="00317AA8"/>
    <w:rsid w:val="00320893"/>
    <w:rsid w:val="0032096D"/>
    <w:rsid w:val="003215F4"/>
    <w:rsid w:val="00324E39"/>
    <w:rsid w:val="00325295"/>
    <w:rsid w:val="00325F7B"/>
    <w:rsid w:val="0032752B"/>
    <w:rsid w:val="0032780A"/>
    <w:rsid w:val="00330A27"/>
    <w:rsid w:val="00332ED9"/>
    <w:rsid w:val="00335631"/>
    <w:rsid w:val="00335F74"/>
    <w:rsid w:val="00337950"/>
    <w:rsid w:val="003438A3"/>
    <w:rsid w:val="00344C67"/>
    <w:rsid w:val="00344D38"/>
    <w:rsid w:val="0034682A"/>
    <w:rsid w:val="00346A4B"/>
    <w:rsid w:val="00346D61"/>
    <w:rsid w:val="00346DEE"/>
    <w:rsid w:val="003505E6"/>
    <w:rsid w:val="00350931"/>
    <w:rsid w:val="00350FD6"/>
    <w:rsid w:val="00352D9C"/>
    <w:rsid w:val="0035424B"/>
    <w:rsid w:val="00354A10"/>
    <w:rsid w:val="0035790F"/>
    <w:rsid w:val="00357AF4"/>
    <w:rsid w:val="00357B48"/>
    <w:rsid w:val="003604CB"/>
    <w:rsid w:val="003607AC"/>
    <w:rsid w:val="003608A0"/>
    <w:rsid w:val="003616BE"/>
    <w:rsid w:val="00362957"/>
    <w:rsid w:val="003635FF"/>
    <w:rsid w:val="003700FC"/>
    <w:rsid w:val="00371B70"/>
    <w:rsid w:val="00373114"/>
    <w:rsid w:val="003732C4"/>
    <w:rsid w:val="00374B3E"/>
    <w:rsid w:val="00376031"/>
    <w:rsid w:val="00376898"/>
    <w:rsid w:val="003769A4"/>
    <w:rsid w:val="00377CD2"/>
    <w:rsid w:val="00380C4D"/>
    <w:rsid w:val="00381033"/>
    <w:rsid w:val="003814CC"/>
    <w:rsid w:val="003820E6"/>
    <w:rsid w:val="00382574"/>
    <w:rsid w:val="00382650"/>
    <w:rsid w:val="003828AD"/>
    <w:rsid w:val="00382DCE"/>
    <w:rsid w:val="003848AF"/>
    <w:rsid w:val="00384E49"/>
    <w:rsid w:val="0038515C"/>
    <w:rsid w:val="003867A5"/>
    <w:rsid w:val="00386C12"/>
    <w:rsid w:val="00386D80"/>
    <w:rsid w:val="00387E20"/>
    <w:rsid w:val="00390609"/>
    <w:rsid w:val="00391B69"/>
    <w:rsid w:val="00392C0D"/>
    <w:rsid w:val="0039615C"/>
    <w:rsid w:val="00396485"/>
    <w:rsid w:val="003974D1"/>
    <w:rsid w:val="003A08EC"/>
    <w:rsid w:val="003A1E58"/>
    <w:rsid w:val="003A5B7B"/>
    <w:rsid w:val="003A614D"/>
    <w:rsid w:val="003A737B"/>
    <w:rsid w:val="003B0AB5"/>
    <w:rsid w:val="003B2948"/>
    <w:rsid w:val="003B338B"/>
    <w:rsid w:val="003B3D3A"/>
    <w:rsid w:val="003B45AE"/>
    <w:rsid w:val="003B6185"/>
    <w:rsid w:val="003B638D"/>
    <w:rsid w:val="003B6702"/>
    <w:rsid w:val="003B722A"/>
    <w:rsid w:val="003B744F"/>
    <w:rsid w:val="003B7905"/>
    <w:rsid w:val="003C0523"/>
    <w:rsid w:val="003C082E"/>
    <w:rsid w:val="003C1D6B"/>
    <w:rsid w:val="003C3446"/>
    <w:rsid w:val="003C3AE8"/>
    <w:rsid w:val="003C4360"/>
    <w:rsid w:val="003C5E74"/>
    <w:rsid w:val="003C7BE4"/>
    <w:rsid w:val="003D0414"/>
    <w:rsid w:val="003D2453"/>
    <w:rsid w:val="003D271C"/>
    <w:rsid w:val="003D2922"/>
    <w:rsid w:val="003D384F"/>
    <w:rsid w:val="003D4F7B"/>
    <w:rsid w:val="003D661C"/>
    <w:rsid w:val="003D7F01"/>
    <w:rsid w:val="003E0666"/>
    <w:rsid w:val="003E0A44"/>
    <w:rsid w:val="003E18F1"/>
    <w:rsid w:val="003E1AC4"/>
    <w:rsid w:val="003E2B99"/>
    <w:rsid w:val="003E2FD6"/>
    <w:rsid w:val="003E315A"/>
    <w:rsid w:val="003E3E02"/>
    <w:rsid w:val="003E45BA"/>
    <w:rsid w:val="003E5864"/>
    <w:rsid w:val="003E74FE"/>
    <w:rsid w:val="003E7C74"/>
    <w:rsid w:val="003F0544"/>
    <w:rsid w:val="003F09D7"/>
    <w:rsid w:val="003F1556"/>
    <w:rsid w:val="003F24BE"/>
    <w:rsid w:val="003F339B"/>
    <w:rsid w:val="003F376B"/>
    <w:rsid w:val="003F3773"/>
    <w:rsid w:val="003F4019"/>
    <w:rsid w:val="003F4B1B"/>
    <w:rsid w:val="003F4ED2"/>
    <w:rsid w:val="003F5232"/>
    <w:rsid w:val="003F575B"/>
    <w:rsid w:val="003F7066"/>
    <w:rsid w:val="003F747F"/>
    <w:rsid w:val="00401B40"/>
    <w:rsid w:val="0040265B"/>
    <w:rsid w:val="0040559C"/>
    <w:rsid w:val="0040673A"/>
    <w:rsid w:val="00411937"/>
    <w:rsid w:val="00412C78"/>
    <w:rsid w:val="0041396F"/>
    <w:rsid w:val="00413F5A"/>
    <w:rsid w:val="00414513"/>
    <w:rsid w:val="00417538"/>
    <w:rsid w:val="00417806"/>
    <w:rsid w:val="00417D01"/>
    <w:rsid w:val="004231DD"/>
    <w:rsid w:val="004239EF"/>
    <w:rsid w:val="00425938"/>
    <w:rsid w:val="00425DF4"/>
    <w:rsid w:val="00427ED3"/>
    <w:rsid w:val="004305C9"/>
    <w:rsid w:val="004306DF"/>
    <w:rsid w:val="00430B7D"/>
    <w:rsid w:val="00430CEE"/>
    <w:rsid w:val="004310A6"/>
    <w:rsid w:val="00431AFC"/>
    <w:rsid w:val="00432F21"/>
    <w:rsid w:val="004338D3"/>
    <w:rsid w:val="00433D8E"/>
    <w:rsid w:val="00433FDB"/>
    <w:rsid w:val="00436D84"/>
    <w:rsid w:val="004373D5"/>
    <w:rsid w:val="00440EBB"/>
    <w:rsid w:val="004418F2"/>
    <w:rsid w:val="00441F69"/>
    <w:rsid w:val="004422FB"/>
    <w:rsid w:val="0044281D"/>
    <w:rsid w:val="0044396C"/>
    <w:rsid w:val="00444454"/>
    <w:rsid w:val="004445B8"/>
    <w:rsid w:val="00444982"/>
    <w:rsid w:val="0045026D"/>
    <w:rsid w:val="00451091"/>
    <w:rsid w:val="0045111F"/>
    <w:rsid w:val="0045229C"/>
    <w:rsid w:val="004532E8"/>
    <w:rsid w:val="0045385A"/>
    <w:rsid w:val="00456E0D"/>
    <w:rsid w:val="004574E9"/>
    <w:rsid w:val="00457A27"/>
    <w:rsid w:val="00460C70"/>
    <w:rsid w:val="004611CE"/>
    <w:rsid w:val="004612EC"/>
    <w:rsid w:val="004622E0"/>
    <w:rsid w:val="0046278A"/>
    <w:rsid w:val="00462DE5"/>
    <w:rsid w:val="004636C5"/>
    <w:rsid w:val="0046547E"/>
    <w:rsid w:val="00465C0B"/>
    <w:rsid w:val="00465CBC"/>
    <w:rsid w:val="00465E72"/>
    <w:rsid w:val="00467F89"/>
    <w:rsid w:val="00467FCB"/>
    <w:rsid w:val="00471374"/>
    <w:rsid w:val="0047303E"/>
    <w:rsid w:val="004738E4"/>
    <w:rsid w:val="00474455"/>
    <w:rsid w:val="004745C6"/>
    <w:rsid w:val="004748A5"/>
    <w:rsid w:val="00474A74"/>
    <w:rsid w:val="0047535F"/>
    <w:rsid w:val="00476300"/>
    <w:rsid w:val="0047724E"/>
    <w:rsid w:val="00480EDC"/>
    <w:rsid w:val="00480F7C"/>
    <w:rsid w:val="004822E4"/>
    <w:rsid w:val="004842BB"/>
    <w:rsid w:val="00485284"/>
    <w:rsid w:val="00485808"/>
    <w:rsid w:val="004858D5"/>
    <w:rsid w:val="00485F42"/>
    <w:rsid w:val="004868DD"/>
    <w:rsid w:val="004869E3"/>
    <w:rsid w:val="00486BA8"/>
    <w:rsid w:val="00486BAD"/>
    <w:rsid w:val="0049028C"/>
    <w:rsid w:val="00491CB4"/>
    <w:rsid w:val="00493C78"/>
    <w:rsid w:val="00493DAD"/>
    <w:rsid w:val="00494D60"/>
    <w:rsid w:val="00494EDA"/>
    <w:rsid w:val="004959F9"/>
    <w:rsid w:val="0049634A"/>
    <w:rsid w:val="004963AF"/>
    <w:rsid w:val="00496627"/>
    <w:rsid w:val="004A1241"/>
    <w:rsid w:val="004A14AA"/>
    <w:rsid w:val="004A20F6"/>
    <w:rsid w:val="004A26D6"/>
    <w:rsid w:val="004A372E"/>
    <w:rsid w:val="004A3813"/>
    <w:rsid w:val="004A3A7D"/>
    <w:rsid w:val="004A4409"/>
    <w:rsid w:val="004A5BA3"/>
    <w:rsid w:val="004A6348"/>
    <w:rsid w:val="004A64DC"/>
    <w:rsid w:val="004A6B80"/>
    <w:rsid w:val="004A72C3"/>
    <w:rsid w:val="004A7F21"/>
    <w:rsid w:val="004B05A9"/>
    <w:rsid w:val="004B129B"/>
    <w:rsid w:val="004B19E2"/>
    <w:rsid w:val="004B4D64"/>
    <w:rsid w:val="004B4E5E"/>
    <w:rsid w:val="004B5F1C"/>
    <w:rsid w:val="004B7896"/>
    <w:rsid w:val="004B7E88"/>
    <w:rsid w:val="004C1EAC"/>
    <w:rsid w:val="004C32FD"/>
    <w:rsid w:val="004C3AED"/>
    <w:rsid w:val="004C450D"/>
    <w:rsid w:val="004C6AA5"/>
    <w:rsid w:val="004C784A"/>
    <w:rsid w:val="004C7D3C"/>
    <w:rsid w:val="004D299C"/>
    <w:rsid w:val="004D401E"/>
    <w:rsid w:val="004D6440"/>
    <w:rsid w:val="004D6F02"/>
    <w:rsid w:val="004D7063"/>
    <w:rsid w:val="004D71D2"/>
    <w:rsid w:val="004E1803"/>
    <w:rsid w:val="004E243F"/>
    <w:rsid w:val="004E3763"/>
    <w:rsid w:val="004E3A48"/>
    <w:rsid w:val="004E48EB"/>
    <w:rsid w:val="004E49D8"/>
    <w:rsid w:val="004E4A43"/>
    <w:rsid w:val="004E4B1E"/>
    <w:rsid w:val="004E4F76"/>
    <w:rsid w:val="004E5618"/>
    <w:rsid w:val="004E6826"/>
    <w:rsid w:val="004E6979"/>
    <w:rsid w:val="004F0270"/>
    <w:rsid w:val="004F06E1"/>
    <w:rsid w:val="004F2207"/>
    <w:rsid w:val="004F23E2"/>
    <w:rsid w:val="004F37A1"/>
    <w:rsid w:val="004F4BC9"/>
    <w:rsid w:val="004F5901"/>
    <w:rsid w:val="00500012"/>
    <w:rsid w:val="00500F66"/>
    <w:rsid w:val="0050263B"/>
    <w:rsid w:val="00503534"/>
    <w:rsid w:val="005039F0"/>
    <w:rsid w:val="00503B9B"/>
    <w:rsid w:val="005051AC"/>
    <w:rsid w:val="00507111"/>
    <w:rsid w:val="00507512"/>
    <w:rsid w:val="00510D13"/>
    <w:rsid w:val="00510D93"/>
    <w:rsid w:val="005134B3"/>
    <w:rsid w:val="005139D1"/>
    <w:rsid w:val="00513E8C"/>
    <w:rsid w:val="005144CB"/>
    <w:rsid w:val="005156DA"/>
    <w:rsid w:val="00515D9D"/>
    <w:rsid w:val="00516D65"/>
    <w:rsid w:val="00521D06"/>
    <w:rsid w:val="0052310A"/>
    <w:rsid w:val="00526C3A"/>
    <w:rsid w:val="00527668"/>
    <w:rsid w:val="00527C05"/>
    <w:rsid w:val="005308B4"/>
    <w:rsid w:val="00531E15"/>
    <w:rsid w:val="00533E51"/>
    <w:rsid w:val="00533F67"/>
    <w:rsid w:val="005344FC"/>
    <w:rsid w:val="00534B0C"/>
    <w:rsid w:val="00535115"/>
    <w:rsid w:val="00535266"/>
    <w:rsid w:val="0053553E"/>
    <w:rsid w:val="00535DCF"/>
    <w:rsid w:val="00535E90"/>
    <w:rsid w:val="00536DF9"/>
    <w:rsid w:val="00537344"/>
    <w:rsid w:val="00537AEE"/>
    <w:rsid w:val="00537C9A"/>
    <w:rsid w:val="00541B15"/>
    <w:rsid w:val="0054337F"/>
    <w:rsid w:val="0054519A"/>
    <w:rsid w:val="005454E3"/>
    <w:rsid w:val="00545C34"/>
    <w:rsid w:val="00546D93"/>
    <w:rsid w:val="0055013F"/>
    <w:rsid w:val="00550632"/>
    <w:rsid w:val="00550CCF"/>
    <w:rsid w:val="0055149B"/>
    <w:rsid w:val="00551BC7"/>
    <w:rsid w:val="00552D80"/>
    <w:rsid w:val="00552DA2"/>
    <w:rsid w:val="0055634B"/>
    <w:rsid w:val="005563A6"/>
    <w:rsid w:val="005564EC"/>
    <w:rsid w:val="00556AD2"/>
    <w:rsid w:val="00556D24"/>
    <w:rsid w:val="00557F86"/>
    <w:rsid w:val="00557F87"/>
    <w:rsid w:val="00560E78"/>
    <w:rsid w:val="00561D00"/>
    <w:rsid w:val="0056421A"/>
    <w:rsid w:val="005647BB"/>
    <w:rsid w:val="00566392"/>
    <w:rsid w:val="005667E8"/>
    <w:rsid w:val="005679D9"/>
    <w:rsid w:val="00567F8C"/>
    <w:rsid w:val="00570325"/>
    <w:rsid w:val="00570832"/>
    <w:rsid w:val="005712E6"/>
    <w:rsid w:val="00571AA4"/>
    <w:rsid w:val="005720C3"/>
    <w:rsid w:val="005735F2"/>
    <w:rsid w:val="005749F3"/>
    <w:rsid w:val="00575671"/>
    <w:rsid w:val="00575B43"/>
    <w:rsid w:val="005764D2"/>
    <w:rsid w:val="00576735"/>
    <w:rsid w:val="00580177"/>
    <w:rsid w:val="0058101E"/>
    <w:rsid w:val="00582FAE"/>
    <w:rsid w:val="0058363F"/>
    <w:rsid w:val="00583731"/>
    <w:rsid w:val="00583AD7"/>
    <w:rsid w:val="00583B00"/>
    <w:rsid w:val="005841F7"/>
    <w:rsid w:val="00584C4B"/>
    <w:rsid w:val="005863FC"/>
    <w:rsid w:val="00587F1A"/>
    <w:rsid w:val="005905EA"/>
    <w:rsid w:val="00590D8D"/>
    <w:rsid w:val="00590F28"/>
    <w:rsid w:val="0059268A"/>
    <w:rsid w:val="005938CA"/>
    <w:rsid w:val="00593B23"/>
    <w:rsid w:val="00594095"/>
    <w:rsid w:val="00594FE4"/>
    <w:rsid w:val="00595032"/>
    <w:rsid w:val="00595BAA"/>
    <w:rsid w:val="00596509"/>
    <w:rsid w:val="0059741B"/>
    <w:rsid w:val="005A0B25"/>
    <w:rsid w:val="005A190F"/>
    <w:rsid w:val="005A232A"/>
    <w:rsid w:val="005A7CB4"/>
    <w:rsid w:val="005B0060"/>
    <w:rsid w:val="005B037B"/>
    <w:rsid w:val="005B07BF"/>
    <w:rsid w:val="005B0B47"/>
    <w:rsid w:val="005B3B61"/>
    <w:rsid w:val="005B4E44"/>
    <w:rsid w:val="005B55C4"/>
    <w:rsid w:val="005B61B2"/>
    <w:rsid w:val="005B6EA2"/>
    <w:rsid w:val="005B771E"/>
    <w:rsid w:val="005C206E"/>
    <w:rsid w:val="005C351D"/>
    <w:rsid w:val="005C3580"/>
    <w:rsid w:val="005C3BA8"/>
    <w:rsid w:val="005C440C"/>
    <w:rsid w:val="005C5373"/>
    <w:rsid w:val="005C5824"/>
    <w:rsid w:val="005C5FDA"/>
    <w:rsid w:val="005C6EB3"/>
    <w:rsid w:val="005D04EF"/>
    <w:rsid w:val="005D0EC0"/>
    <w:rsid w:val="005D2830"/>
    <w:rsid w:val="005D2A10"/>
    <w:rsid w:val="005D2ACC"/>
    <w:rsid w:val="005D4B27"/>
    <w:rsid w:val="005D78DC"/>
    <w:rsid w:val="005E078C"/>
    <w:rsid w:val="005E12E3"/>
    <w:rsid w:val="005E48FB"/>
    <w:rsid w:val="005E4C97"/>
    <w:rsid w:val="005E5FE3"/>
    <w:rsid w:val="005E6085"/>
    <w:rsid w:val="005E60FF"/>
    <w:rsid w:val="005E65D5"/>
    <w:rsid w:val="005E6C56"/>
    <w:rsid w:val="005F1122"/>
    <w:rsid w:val="005F16C2"/>
    <w:rsid w:val="005F22EC"/>
    <w:rsid w:val="005F286F"/>
    <w:rsid w:val="005F381B"/>
    <w:rsid w:val="005F3A8F"/>
    <w:rsid w:val="005F58A5"/>
    <w:rsid w:val="005F668B"/>
    <w:rsid w:val="005F6E1B"/>
    <w:rsid w:val="00601212"/>
    <w:rsid w:val="00602BFC"/>
    <w:rsid w:val="00602C2E"/>
    <w:rsid w:val="00602C36"/>
    <w:rsid w:val="006040DA"/>
    <w:rsid w:val="006046F4"/>
    <w:rsid w:val="00605F7F"/>
    <w:rsid w:val="00606603"/>
    <w:rsid w:val="00606AD2"/>
    <w:rsid w:val="00607B09"/>
    <w:rsid w:val="00611624"/>
    <w:rsid w:val="006122AD"/>
    <w:rsid w:val="00612544"/>
    <w:rsid w:val="006143E0"/>
    <w:rsid w:val="006148E2"/>
    <w:rsid w:val="00615453"/>
    <w:rsid w:val="00615E53"/>
    <w:rsid w:val="006209C5"/>
    <w:rsid w:val="006215D2"/>
    <w:rsid w:val="006223A9"/>
    <w:rsid w:val="00622445"/>
    <w:rsid w:val="0062252C"/>
    <w:rsid w:val="00622E50"/>
    <w:rsid w:val="006239A7"/>
    <w:rsid w:val="00624BD5"/>
    <w:rsid w:val="0062512A"/>
    <w:rsid w:val="00625BE1"/>
    <w:rsid w:val="00627C0F"/>
    <w:rsid w:val="00630D6E"/>
    <w:rsid w:val="00630F42"/>
    <w:rsid w:val="00632055"/>
    <w:rsid w:val="00633696"/>
    <w:rsid w:val="00633C50"/>
    <w:rsid w:val="00633E9A"/>
    <w:rsid w:val="00635910"/>
    <w:rsid w:val="006367DD"/>
    <w:rsid w:val="00636AC6"/>
    <w:rsid w:val="00637F2E"/>
    <w:rsid w:val="00640272"/>
    <w:rsid w:val="0064095C"/>
    <w:rsid w:val="00640DBB"/>
    <w:rsid w:val="006433B4"/>
    <w:rsid w:val="00644C7E"/>
    <w:rsid w:val="006455A1"/>
    <w:rsid w:val="00645EB3"/>
    <w:rsid w:val="00646377"/>
    <w:rsid w:val="00646941"/>
    <w:rsid w:val="006471DD"/>
    <w:rsid w:val="00647314"/>
    <w:rsid w:val="00650AC7"/>
    <w:rsid w:val="00650CBC"/>
    <w:rsid w:val="00650CFB"/>
    <w:rsid w:val="00651FD8"/>
    <w:rsid w:val="006533D9"/>
    <w:rsid w:val="006537AF"/>
    <w:rsid w:val="00654FBE"/>
    <w:rsid w:val="00655594"/>
    <w:rsid w:val="00656AB6"/>
    <w:rsid w:val="0066011B"/>
    <w:rsid w:val="006602BD"/>
    <w:rsid w:val="006630A1"/>
    <w:rsid w:val="00664DA3"/>
    <w:rsid w:val="00665200"/>
    <w:rsid w:val="006661E7"/>
    <w:rsid w:val="00666E4C"/>
    <w:rsid w:val="0066783C"/>
    <w:rsid w:val="0067291C"/>
    <w:rsid w:val="00673890"/>
    <w:rsid w:val="0067561C"/>
    <w:rsid w:val="00675E01"/>
    <w:rsid w:val="00675FAC"/>
    <w:rsid w:val="006766E1"/>
    <w:rsid w:val="00676D83"/>
    <w:rsid w:val="006804C3"/>
    <w:rsid w:val="00680FD1"/>
    <w:rsid w:val="00682154"/>
    <w:rsid w:val="00684944"/>
    <w:rsid w:val="00684E61"/>
    <w:rsid w:val="00685A6F"/>
    <w:rsid w:val="006916A4"/>
    <w:rsid w:val="006922ED"/>
    <w:rsid w:val="0069372F"/>
    <w:rsid w:val="006941EA"/>
    <w:rsid w:val="0069657E"/>
    <w:rsid w:val="006A76E0"/>
    <w:rsid w:val="006B015D"/>
    <w:rsid w:val="006B22E9"/>
    <w:rsid w:val="006B44A7"/>
    <w:rsid w:val="006B4B91"/>
    <w:rsid w:val="006B4BB2"/>
    <w:rsid w:val="006B5079"/>
    <w:rsid w:val="006B5222"/>
    <w:rsid w:val="006B5D14"/>
    <w:rsid w:val="006B69C0"/>
    <w:rsid w:val="006C0EB1"/>
    <w:rsid w:val="006C0FC3"/>
    <w:rsid w:val="006C1C46"/>
    <w:rsid w:val="006C2451"/>
    <w:rsid w:val="006C2A1B"/>
    <w:rsid w:val="006C2C5B"/>
    <w:rsid w:val="006C2DC3"/>
    <w:rsid w:val="006C38A9"/>
    <w:rsid w:val="006C72D3"/>
    <w:rsid w:val="006D2F84"/>
    <w:rsid w:val="006D3320"/>
    <w:rsid w:val="006D52B8"/>
    <w:rsid w:val="006D5504"/>
    <w:rsid w:val="006D6F26"/>
    <w:rsid w:val="006E07EE"/>
    <w:rsid w:val="006E1BAC"/>
    <w:rsid w:val="006E1CBF"/>
    <w:rsid w:val="006E23E2"/>
    <w:rsid w:val="006E2400"/>
    <w:rsid w:val="006E3BA4"/>
    <w:rsid w:val="006E4AA3"/>
    <w:rsid w:val="006E4FCB"/>
    <w:rsid w:val="006E75C0"/>
    <w:rsid w:val="006E7CBD"/>
    <w:rsid w:val="006F067F"/>
    <w:rsid w:val="006F07A1"/>
    <w:rsid w:val="006F0EA6"/>
    <w:rsid w:val="006F2AC8"/>
    <w:rsid w:val="006F3F3C"/>
    <w:rsid w:val="006F41F4"/>
    <w:rsid w:val="006F477B"/>
    <w:rsid w:val="006F4F85"/>
    <w:rsid w:val="006F71A0"/>
    <w:rsid w:val="0070064C"/>
    <w:rsid w:val="00701057"/>
    <w:rsid w:val="007012F7"/>
    <w:rsid w:val="00701E4A"/>
    <w:rsid w:val="00702018"/>
    <w:rsid w:val="00702EC6"/>
    <w:rsid w:val="00703535"/>
    <w:rsid w:val="00703BF6"/>
    <w:rsid w:val="00703CEB"/>
    <w:rsid w:val="007049D5"/>
    <w:rsid w:val="00705156"/>
    <w:rsid w:val="0070547B"/>
    <w:rsid w:val="0070581D"/>
    <w:rsid w:val="007078D7"/>
    <w:rsid w:val="007101C8"/>
    <w:rsid w:val="00710B15"/>
    <w:rsid w:val="00710C54"/>
    <w:rsid w:val="007111B2"/>
    <w:rsid w:val="00713AB4"/>
    <w:rsid w:val="00713EE9"/>
    <w:rsid w:val="00714D7D"/>
    <w:rsid w:val="0071506A"/>
    <w:rsid w:val="007150F2"/>
    <w:rsid w:val="00715382"/>
    <w:rsid w:val="00715445"/>
    <w:rsid w:val="00715FA9"/>
    <w:rsid w:val="00716584"/>
    <w:rsid w:val="0072176D"/>
    <w:rsid w:val="00722830"/>
    <w:rsid w:val="0072350D"/>
    <w:rsid w:val="00723974"/>
    <w:rsid w:val="0072627F"/>
    <w:rsid w:val="00727067"/>
    <w:rsid w:val="00727214"/>
    <w:rsid w:val="007279FB"/>
    <w:rsid w:val="00730942"/>
    <w:rsid w:val="00730BC7"/>
    <w:rsid w:val="00730D91"/>
    <w:rsid w:val="00732AE9"/>
    <w:rsid w:val="00740080"/>
    <w:rsid w:val="00741F71"/>
    <w:rsid w:val="00742226"/>
    <w:rsid w:val="00742772"/>
    <w:rsid w:val="00742917"/>
    <w:rsid w:val="007450F3"/>
    <w:rsid w:val="007451BA"/>
    <w:rsid w:val="007465B2"/>
    <w:rsid w:val="00747671"/>
    <w:rsid w:val="00747835"/>
    <w:rsid w:val="00750091"/>
    <w:rsid w:val="00750990"/>
    <w:rsid w:val="00750F66"/>
    <w:rsid w:val="0075113F"/>
    <w:rsid w:val="0075249C"/>
    <w:rsid w:val="00753C4D"/>
    <w:rsid w:val="00754184"/>
    <w:rsid w:val="007546F4"/>
    <w:rsid w:val="00754895"/>
    <w:rsid w:val="0075553D"/>
    <w:rsid w:val="00755E9D"/>
    <w:rsid w:val="00757BBE"/>
    <w:rsid w:val="00760594"/>
    <w:rsid w:val="00760631"/>
    <w:rsid w:val="007620DA"/>
    <w:rsid w:val="007640DF"/>
    <w:rsid w:val="007657E1"/>
    <w:rsid w:val="00766E5B"/>
    <w:rsid w:val="00772FDE"/>
    <w:rsid w:val="007746DE"/>
    <w:rsid w:val="00775C87"/>
    <w:rsid w:val="007812AF"/>
    <w:rsid w:val="00781C2E"/>
    <w:rsid w:val="00783FDA"/>
    <w:rsid w:val="007847C1"/>
    <w:rsid w:val="007853BA"/>
    <w:rsid w:val="0078544C"/>
    <w:rsid w:val="007901AF"/>
    <w:rsid w:val="00790D20"/>
    <w:rsid w:val="007914E9"/>
    <w:rsid w:val="00791AB9"/>
    <w:rsid w:val="00791ABB"/>
    <w:rsid w:val="00791F45"/>
    <w:rsid w:val="00792A8D"/>
    <w:rsid w:val="00793954"/>
    <w:rsid w:val="007944E0"/>
    <w:rsid w:val="007945F8"/>
    <w:rsid w:val="00795207"/>
    <w:rsid w:val="007954E5"/>
    <w:rsid w:val="00796A76"/>
    <w:rsid w:val="007A0433"/>
    <w:rsid w:val="007A047E"/>
    <w:rsid w:val="007A0D4C"/>
    <w:rsid w:val="007A47B2"/>
    <w:rsid w:val="007A747C"/>
    <w:rsid w:val="007A7848"/>
    <w:rsid w:val="007A79CF"/>
    <w:rsid w:val="007B02C2"/>
    <w:rsid w:val="007B0F7E"/>
    <w:rsid w:val="007B36A2"/>
    <w:rsid w:val="007B3E71"/>
    <w:rsid w:val="007B7AA7"/>
    <w:rsid w:val="007C0BBD"/>
    <w:rsid w:val="007C15C4"/>
    <w:rsid w:val="007C3D12"/>
    <w:rsid w:val="007C4F7F"/>
    <w:rsid w:val="007C54F2"/>
    <w:rsid w:val="007C7D16"/>
    <w:rsid w:val="007D0512"/>
    <w:rsid w:val="007D198F"/>
    <w:rsid w:val="007D1AFC"/>
    <w:rsid w:val="007D35EF"/>
    <w:rsid w:val="007D386A"/>
    <w:rsid w:val="007D6F08"/>
    <w:rsid w:val="007D6F6D"/>
    <w:rsid w:val="007D71C9"/>
    <w:rsid w:val="007D7A40"/>
    <w:rsid w:val="007E11B1"/>
    <w:rsid w:val="007E12B2"/>
    <w:rsid w:val="007E144E"/>
    <w:rsid w:val="007E1FC1"/>
    <w:rsid w:val="007E2C1D"/>
    <w:rsid w:val="007E39E7"/>
    <w:rsid w:val="007E53E3"/>
    <w:rsid w:val="007E6110"/>
    <w:rsid w:val="007E7483"/>
    <w:rsid w:val="007F12BF"/>
    <w:rsid w:val="007F2463"/>
    <w:rsid w:val="007F330F"/>
    <w:rsid w:val="007F555A"/>
    <w:rsid w:val="00801CA7"/>
    <w:rsid w:val="008029F5"/>
    <w:rsid w:val="00803575"/>
    <w:rsid w:val="00803A10"/>
    <w:rsid w:val="00804179"/>
    <w:rsid w:val="00804229"/>
    <w:rsid w:val="00805032"/>
    <w:rsid w:val="00805144"/>
    <w:rsid w:val="008053DE"/>
    <w:rsid w:val="008068CB"/>
    <w:rsid w:val="00810A13"/>
    <w:rsid w:val="00811DAB"/>
    <w:rsid w:val="00814C3F"/>
    <w:rsid w:val="00814F4F"/>
    <w:rsid w:val="00815A41"/>
    <w:rsid w:val="008165B6"/>
    <w:rsid w:val="00816BD0"/>
    <w:rsid w:val="008173F8"/>
    <w:rsid w:val="0082018C"/>
    <w:rsid w:val="0082211F"/>
    <w:rsid w:val="00823B80"/>
    <w:rsid w:val="008242D9"/>
    <w:rsid w:val="00825376"/>
    <w:rsid w:val="00826919"/>
    <w:rsid w:val="00827DE0"/>
    <w:rsid w:val="00827F85"/>
    <w:rsid w:val="008309C7"/>
    <w:rsid w:val="00830C60"/>
    <w:rsid w:val="008328B1"/>
    <w:rsid w:val="00832B6C"/>
    <w:rsid w:val="008330A7"/>
    <w:rsid w:val="00836771"/>
    <w:rsid w:val="0083686A"/>
    <w:rsid w:val="008374CD"/>
    <w:rsid w:val="00837AD3"/>
    <w:rsid w:val="008405D1"/>
    <w:rsid w:val="00840697"/>
    <w:rsid w:val="00840FF1"/>
    <w:rsid w:val="00842317"/>
    <w:rsid w:val="00843223"/>
    <w:rsid w:val="00844528"/>
    <w:rsid w:val="00845EC0"/>
    <w:rsid w:val="008507F1"/>
    <w:rsid w:val="00850EE0"/>
    <w:rsid w:val="00852DD6"/>
    <w:rsid w:val="00853361"/>
    <w:rsid w:val="00854229"/>
    <w:rsid w:val="0085447C"/>
    <w:rsid w:val="00855B98"/>
    <w:rsid w:val="00861A50"/>
    <w:rsid w:val="00861EC8"/>
    <w:rsid w:val="00863DC0"/>
    <w:rsid w:val="00867C77"/>
    <w:rsid w:val="00867F12"/>
    <w:rsid w:val="00867F50"/>
    <w:rsid w:val="0087284C"/>
    <w:rsid w:val="00874FD8"/>
    <w:rsid w:val="00875184"/>
    <w:rsid w:val="0087586C"/>
    <w:rsid w:val="0088141D"/>
    <w:rsid w:val="00881C6B"/>
    <w:rsid w:val="00882CBC"/>
    <w:rsid w:val="00883B2E"/>
    <w:rsid w:val="00885237"/>
    <w:rsid w:val="008857DC"/>
    <w:rsid w:val="00887E4D"/>
    <w:rsid w:val="008901EA"/>
    <w:rsid w:val="00891415"/>
    <w:rsid w:val="00892CB2"/>
    <w:rsid w:val="00895DF7"/>
    <w:rsid w:val="00895E96"/>
    <w:rsid w:val="008968FD"/>
    <w:rsid w:val="00896F16"/>
    <w:rsid w:val="008973D6"/>
    <w:rsid w:val="008A0782"/>
    <w:rsid w:val="008A0D83"/>
    <w:rsid w:val="008A1CE4"/>
    <w:rsid w:val="008A3677"/>
    <w:rsid w:val="008A3684"/>
    <w:rsid w:val="008A49F1"/>
    <w:rsid w:val="008A5BB1"/>
    <w:rsid w:val="008A5E86"/>
    <w:rsid w:val="008A645B"/>
    <w:rsid w:val="008A66CF"/>
    <w:rsid w:val="008A673E"/>
    <w:rsid w:val="008B12D4"/>
    <w:rsid w:val="008B1339"/>
    <w:rsid w:val="008B1E04"/>
    <w:rsid w:val="008B1EAA"/>
    <w:rsid w:val="008B290B"/>
    <w:rsid w:val="008B3208"/>
    <w:rsid w:val="008B493A"/>
    <w:rsid w:val="008B555C"/>
    <w:rsid w:val="008B6206"/>
    <w:rsid w:val="008C05FB"/>
    <w:rsid w:val="008C1AD0"/>
    <w:rsid w:val="008C29FF"/>
    <w:rsid w:val="008C347E"/>
    <w:rsid w:val="008C37A0"/>
    <w:rsid w:val="008C4107"/>
    <w:rsid w:val="008C4C1C"/>
    <w:rsid w:val="008C589A"/>
    <w:rsid w:val="008C61F4"/>
    <w:rsid w:val="008D06F3"/>
    <w:rsid w:val="008D28AC"/>
    <w:rsid w:val="008D455B"/>
    <w:rsid w:val="008D46F9"/>
    <w:rsid w:val="008D477A"/>
    <w:rsid w:val="008D4F06"/>
    <w:rsid w:val="008D5900"/>
    <w:rsid w:val="008D6E4C"/>
    <w:rsid w:val="008D7417"/>
    <w:rsid w:val="008D77BC"/>
    <w:rsid w:val="008E0D9F"/>
    <w:rsid w:val="008E12E1"/>
    <w:rsid w:val="008E1A3B"/>
    <w:rsid w:val="008E21D5"/>
    <w:rsid w:val="008E256B"/>
    <w:rsid w:val="008E4093"/>
    <w:rsid w:val="008E56A3"/>
    <w:rsid w:val="008E6D2A"/>
    <w:rsid w:val="008E6F5B"/>
    <w:rsid w:val="008F0777"/>
    <w:rsid w:val="008F2947"/>
    <w:rsid w:val="008F2C59"/>
    <w:rsid w:val="008F5A4E"/>
    <w:rsid w:val="008F714B"/>
    <w:rsid w:val="00901FC9"/>
    <w:rsid w:val="00902515"/>
    <w:rsid w:val="009027EF"/>
    <w:rsid w:val="00902ED7"/>
    <w:rsid w:val="00907F02"/>
    <w:rsid w:val="00910C42"/>
    <w:rsid w:val="00910F2F"/>
    <w:rsid w:val="009112C7"/>
    <w:rsid w:val="00911B9B"/>
    <w:rsid w:val="00912889"/>
    <w:rsid w:val="00912F78"/>
    <w:rsid w:val="0091365F"/>
    <w:rsid w:val="00914851"/>
    <w:rsid w:val="00914B60"/>
    <w:rsid w:val="00915A89"/>
    <w:rsid w:val="00920AD8"/>
    <w:rsid w:val="0092146B"/>
    <w:rsid w:val="009214ED"/>
    <w:rsid w:val="00922147"/>
    <w:rsid w:val="009227B4"/>
    <w:rsid w:val="00923D66"/>
    <w:rsid w:val="0092517E"/>
    <w:rsid w:val="00925471"/>
    <w:rsid w:val="009260BB"/>
    <w:rsid w:val="00926745"/>
    <w:rsid w:val="009267F9"/>
    <w:rsid w:val="00926ED5"/>
    <w:rsid w:val="009275AA"/>
    <w:rsid w:val="0093026F"/>
    <w:rsid w:val="0093158F"/>
    <w:rsid w:val="00931955"/>
    <w:rsid w:val="00931A43"/>
    <w:rsid w:val="0093279F"/>
    <w:rsid w:val="00932CCB"/>
    <w:rsid w:val="0093365E"/>
    <w:rsid w:val="0093509F"/>
    <w:rsid w:val="0093716E"/>
    <w:rsid w:val="009379E9"/>
    <w:rsid w:val="00941B9C"/>
    <w:rsid w:val="00941EEE"/>
    <w:rsid w:val="00942123"/>
    <w:rsid w:val="0094245C"/>
    <w:rsid w:val="00942ED9"/>
    <w:rsid w:val="00943404"/>
    <w:rsid w:val="00943BC4"/>
    <w:rsid w:val="00945E6D"/>
    <w:rsid w:val="009463A0"/>
    <w:rsid w:val="00950C1F"/>
    <w:rsid w:val="00952648"/>
    <w:rsid w:val="00953C37"/>
    <w:rsid w:val="00953F9B"/>
    <w:rsid w:val="00954001"/>
    <w:rsid w:val="009540D2"/>
    <w:rsid w:val="00956E80"/>
    <w:rsid w:val="00957754"/>
    <w:rsid w:val="0096034E"/>
    <w:rsid w:val="00960879"/>
    <w:rsid w:val="0096236E"/>
    <w:rsid w:val="00962A8C"/>
    <w:rsid w:val="009633C2"/>
    <w:rsid w:val="00963F31"/>
    <w:rsid w:val="00964877"/>
    <w:rsid w:val="00966923"/>
    <w:rsid w:val="00967E3E"/>
    <w:rsid w:val="00970FF1"/>
    <w:rsid w:val="0097260B"/>
    <w:rsid w:val="009728D2"/>
    <w:rsid w:val="009732EC"/>
    <w:rsid w:val="00976079"/>
    <w:rsid w:val="009827FD"/>
    <w:rsid w:val="00986F3D"/>
    <w:rsid w:val="00987B55"/>
    <w:rsid w:val="009906AA"/>
    <w:rsid w:val="009907CB"/>
    <w:rsid w:val="00991EE2"/>
    <w:rsid w:val="009921F7"/>
    <w:rsid w:val="00993C3B"/>
    <w:rsid w:val="00994891"/>
    <w:rsid w:val="009975FC"/>
    <w:rsid w:val="009A00A4"/>
    <w:rsid w:val="009A130A"/>
    <w:rsid w:val="009A142F"/>
    <w:rsid w:val="009A21F7"/>
    <w:rsid w:val="009A460C"/>
    <w:rsid w:val="009A46F9"/>
    <w:rsid w:val="009A4F59"/>
    <w:rsid w:val="009A50F4"/>
    <w:rsid w:val="009A59B9"/>
    <w:rsid w:val="009A5FE0"/>
    <w:rsid w:val="009A6B66"/>
    <w:rsid w:val="009A7509"/>
    <w:rsid w:val="009A781B"/>
    <w:rsid w:val="009B1D33"/>
    <w:rsid w:val="009B2728"/>
    <w:rsid w:val="009B3DC6"/>
    <w:rsid w:val="009B40D5"/>
    <w:rsid w:val="009B4DCF"/>
    <w:rsid w:val="009C0A13"/>
    <w:rsid w:val="009C150E"/>
    <w:rsid w:val="009C2166"/>
    <w:rsid w:val="009C350C"/>
    <w:rsid w:val="009C4AA1"/>
    <w:rsid w:val="009C4AB6"/>
    <w:rsid w:val="009C51A7"/>
    <w:rsid w:val="009D0323"/>
    <w:rsid w:val="009D1B8F"/>
    <w:rsid w:val="009D44A3"/>
    <w:rsid w:val="009D454C"/>
    <w:rsid w:val="009D52E3"/>
    <w:rsid w:val="009D643B"/>
    <w:rsid w:val="009D66B7"/>
    <w:rsid w:val="009D67F5"/>
    <w:rsid w:val="009E1B1F"/>
    <w:rsid w:val="009E4306"/>
    <w:rsid w:val="009E45AD"/>
    <w:rsid w:val="009E5F2C"/>
    <w:rsid w:val="009E6DBE"/>
    <w:rsid w:val="009F5294"/>
    <w:rsid w:val="009F5339"/>
    <w:rsid w:val="009F5657"/>
    <w:rsid w:val="009F6DCA"/>
    <w:rsid w:val="009F71A9"/>
    <w:rsid w:val="00A009EA"/>
    <w:rsid w:val="00A02737"/>
    <w:rsid w:val="00A03349"/>
    <w:rsid w:val="00A06B49"/>
    <w:rsid w:val="00A07A53"/>
    <w:rsid w:val="00A07D86"/>
    <w:rsid w:val="00A10237"/>
    <w:rsid w:val="00A112EC"/>
    <w:rsid w:val="00A11494"/>
    <w:rsid w:val="00A11E25"/>
    <w:rsid w:val="00A12399"/>
    <w:rsid w:val="00A1247E"/>
    <w:rsid w:val="00A12CBE"/>
    <w:rsid w:val="00A12EB4"/>
    <w:rsid w:val="00A13FD2"/>
    <w:rsid w:val="00A156C1"/>
    <w:rsid w:val="00A16E94"/>
    <w:rsid w:val="00A16EE9"/>
    <w:rsid w:val="00A16EF5"/>
    <w:rsid w:val="00A20717"/>
    <w:rsid w:val="00A21400"/>
    <w:rsid w:val="00A21C25"/>
    <w:rsid w:val="00A23023"/>
    <w:rsid w:val="00A23959"/>
    <w:rsid w:val="00A24504"/>
    <w:rsid w:val="00A246BC"/>
    <w:rsid w:val="00A249DC"/>
    <w:rsid w:val="00A26797"/>
    <w:rsid w:val="00A27B5B"/>
    <w:rsid w:val="00A31579"/>
    <w:rsid w:val="00A32ADB"/>
    <w:rsid w:val="00A336FB"/>
    <w:rsid w:val="00A35D28"/>
    <w:rsid w:val="00A40349"/>
    <w:rsid w:val="00A43FE8"/>
    <w:rsid w:val="00A44BAE"/>
    <w:rsid w:val="00A45092"/>
    <w:rsid w:val="00A459D4"/>
    <w:rsid w:val="00A46C55"/>
    <w:rsid w:val="00A501D4"/>
    <w:rsid w:val="00A50B1D"/>
    <w:rsid w:val="00A514B7"/>
    <w:rsid w:val="00A52A9B"/>
    <w:rsid w:val="00A54E51"/>
    <w:rsid w:val="00A55C3E"/>
    <w:rsid w:val="00A55E90"/>
    <w:rsid w:val="00A56214"/>
    <w:rsid w:val="00A6088B"/>
    <w:rsid w:val="00A60E3E"/>
    <w:rsid w:val="00A6245E"/>
    <w:rsid w:val="00A638A6"/>
    <w:rsid w:val="00A6512D"/>
    <w:rsid w:val="00A6543D"/>
    <w:rsid w:val="00A6584E"/>
    <w:rsid w:val="00A66532"/>
    <w:rsid w:val="00A67911"/>
    <w:rsid w:val="00A7051C"/>
    <w:rsid w:val="00A7060F"/>
    <w:rsid w:val="00A715AF"/>
    <w:rsid w:val="00A72FF7"/>
    <w:rsid w:val="00A73442"/>
    <w:rsid w:val="00A734C5"/>
    <w:rsid w:val="00A74468"/>
    <w:rsid w:val="00A748FC"/>
    <w:rsid w:val="00A76A18"/>
    <w:rsid w:val="00A773B3"/>
    <w:rsid w:val="00A812C1"/>
    <w:rsid w:val="00A81A89"/>
    <w:rsid w:val="00A82ECB"/>
    <w:rsid w:val="00A841A7"/>
    <w:rsid w:val="00A84848"/>
    <w:rsid w:val="00A84E73"/>
    <w:rsid w:val="00A904A8"/>
    <w:rsid w:val="00A90549"/>
    <w:rsid w:val="00A91648"/>
    <w:rsid w:val="00A91E70"/>
    <w:rsid w:val="00A91EF4"/>
    <w:rsid w:val="00A92ADF"/>
    <w:rsid w:val="00A947A6"/>
    <w:rsid w:val="00A961CE"/>
    <w:rsid w:val="00A9662B"/>
    <w:rsid w:val="00A96D8D"/>
    <w:rsid w:val="00A96F1C"/>
    <w:rsid w:val="00A97CE2"/>
    <w:rsid w:val="00AA04EB"/>
    <w:rsid w:val="00AA1E7D"/>
    <w:rsid w:val="00AA29A9"/>
    <w:rsid w:val="00AA3567"/>
    <w:rsid w:val="00AA3BB8"/>
    <w:rsid w:val="00AA402B"/>
    <w:rsid w:val="00AA54A3"/>
    <w:rsid w:val="00AA5995"/>
    <w:rsid w:val="00AA5F9C"/>
    <w:rsid w:val="00AA60FE"/>
    <w:rsid w:val="00AA6DC4"/>
    <w:rsid w:val="00AA7295"/>
    <w:rsid w:val="00AA7F98"/>
    <w:rsid w:val="00AB032A"/>
    <w:rsid w:val="00AB07E5"/>
    <w:rsid w:val="00AB18DE"/>
    <w:rsid w:val="00AB1F21"/>
    <w:rsid w:val="00AB281E"/>
    <w:rsid w:val="00AB3733"/>
    <w:rsid w:val="00AB4EE6"/>
    <w:rsid w:val="00AB57B7"/>
    <w:rsid w:val="00AB5EDA"/>
    <w:rsid w:val="00AB70C2"/>
    <w:rsid w:val="00AB72D6"/>
    <w:rsid w:val="00AB78DF"/>
    <w:rsid w:val="00AC0126"/>
    <w:rsid w:val="00AC4E5D"/>
    <w:rsid w:val="00AC54C3"/>
    <w:rsid w:val="00AC694E"/>
    <w:rsid w:val="00AC6EDD"/>
    <w:rsid w:val="00AD02D4"/>
    <w:rsid w:val="00AD04E9"/>
    <w:rsid w:val="00AD1520"/>
    <w:rsid w:val="00AD2497"/>
    <w:rsid w:val="00AD5419"/>
    <w:rsid w:val="00AD5DAE"/>
    <w:rsid w:val="00AD6765"/>
    <w:rsid w:val="00AD6DA1"/>
    <w:rsid w:val="00AD74FA"/>
    <w:rsid w:val="00AE02FA"/>
    <w:rsid w:val="00AE052C"/>
    <w:rsid w:val="00AE05B4"/>
    <w:rsid w:val="00AE3376"/>
    <w:rsid w:val="00AE3846"/>
    <w:rsid w:val="00AE3E79"/>
    <w:rsid w:val="00AE412D"/>
    <w:rsid w:val="00AF12DB"/>
    <w:rsid w:val="00AF20D3"/>
    <w:rsid w:val="00AF241B"/>
    <w:rsid w:val="00AF276C"/>
    <w:rsid w:val="00AF4E12"/>
    <w:rsid w:val="00AF6396"/>
    <w:rsid w:val="00AF6D13"/>
    <w:rsid w:val="00AF6E18"/>
    <w:rsid w:val="00AF764D"/>
    <w:rsid w:val="00AF7C8B"/>
    <w:rsid w:val="00B003DA"/>
    <w:rsid w:val="00B02034"/>
    <w:rsid w:val="00B035B0"/>
    <w:rsid w:val="00B03EE4"/>
    <w:rsid w:val="00B04231"/>
    <w:rsid w:val="00B04E2E"/>
    <w:rsid w:val="00B0580A"/>
    <w:rsid w:val="00B113B8"/>
    <w:rsid w:val="00B1214E"/>
    <w:rsid w:val="00B140AC"/>
    <w:rsid w:val="00B15907"/>
    <w:rsid w:val="00B15FFA"/>
    <w:rsid w:val="00B165CD"/>
    <w:rsid w:val="00B17C82"/>
    <w:rsid w:val="00B20EA3"/>
    <w:rsid w:val="00B22261"/>
    <w:rsid w:val="00B22477"/>
    <w:rsid w:val="00B23B19"/>
    <w:rsid w:val="00B2468B"/>
    <w:rsid w:val="00B24A76"/>
    <w:rsid w:val="00B25058"/>
    <w:rsid w:val="00B25521"/>
    <w:rsid w:val="00B27F8B"/>
    <w:rsid w:val="00B3211B"/>
    <w:rsid w:val="00B32591"/>
    <w:rsid w:val="00B32AFA"/>
    <w:rsid w:val="00B33AE1"/>
    <w:rsid w:val="00B33CED"/>
    <w:rsid w:val="00B35408"/>
    <w:rsid w:val="00B3578B"/>
    <w:rsid w:val="00B35C71"/>
    <w:rsid w:val="00B401D4"/>
    <w:rsid w:val="00B415F8"/>
    <w:rsid w:val="00B42CFB"/>
    <w:rsid w:val="00B4338D"/>
    <w:rsid w:val="00B44941"/>
    <w:rsid w:val="00B47A14"/>
    <w:rsid w:val="00B50BB9"/>
    <w:rsid w:val="00B5103D"/>
    <w:rsid w:val="00B52311"/>
    <w:rsid w:val="00B53501"/>
    <w:rsid w:val="00B53EC3"/>
    <w:rsid w:val="00B53F77"/>
    <w:rsid w:val="00B55AEF"/>
    <w:rsid w:val="00B57950"/>
    <w:rsid w:val="00B6062B"/>
    <w:rsid w:val="00B61451"/>
    <w:rsid w:val="00B616B7"/>
    <w:rsid w:val="00B617CB"/>
    <w:rsid w:val="00B6188C"/>
    <w:rsid w:val="00B61DDF"/>
    <w:rsid w:val="00B622FD"/>
    <w:rsid w:val="00B6311D"/>
    <w:rsid w:val="00B67B8B"/>
    <w:rsid w:val="00B71163"/>
    <w:rsid w:val="00B72493"/>
    <w:rsid w:val="00B727D2"/>
    <w:rsid w:val="00B728D1"/>
    <w:rsid w:val="00B73346"/>
    <w:rsid w:val="00B73998"/>
    <w:rsid w:val="00B73B6D"/>
    <w:rsid w:val="00B74A46"/>
    <w:rsid w:val="00B75B0F"/>
    <w:rsid w:val="00B774EE"/>
    <w:rsid w:val="00B82A3E"/>
    <w:rsid w:val="00B83C4F"/>
    <w:rsid w:val="00B854D2"/>
    <w:rsid w:val="00B86654"/>
    <w:rsid w:val="00B87624"/>
    <w:rsid w:val="00B87B15"/>
    <w:rsid w:val="00B921D0"/>
    <w:rsid w:val="00B92F8A"/>
    <w:rsid w:val="00B9445B"/>
    <w:rsid w:val="00B94F8F"/>
    <w:rsid w:val="00B9524F"/>
    <w:rsid w:val="00B9593F"/>
    <w:rsid w:val="00B96967"/>
    <w:rsid w:val="00B970C9"/>
    <w:rsid w:val="00B97271"/>
    <w:rsid w:val="00B974BC"/>
    <w:rsid w:val="00B9762F"/>
    <w:rsid w:val="00BA047C"/>
    <w:rsid w:val="00BA2EF1"/>
    <w:rsid w:val="00BA4831"/>
    <w:rsid w:val="00BA6F35"/>
    <w:rsid w:val="00BB10CA"/>
    <w:rsid w:val="00BB1382"/>
    <w:rsid w:val="00BB1D5B"/>
    <w:rsid w:val="00BB350F"/>
    <w:rsid w:val="00BB3AAF"/>
    <w:rsid w:val="00BB5221"/>
    <w:rsid w:val="00BB560B"/>
    <w:rsid w:val="00BB5847"/>
    <w:rsid w:val="00BB59FB"/>
    <w:rsid w:val="00BB5ADE"/>
    <w:rsid w:val="00BB6086"/>
    <w:rsid w:val="00BB6318"/>
    <w:rsid w:val="00BB720B"/>
    <w:rsid w:val="00BC139A"/>
    <w:rsid w:val="00BC19E5"/>
    <w:rsid w:val="00BC315A"/>
    <w:rsid w:val="00BC3754"/>
    <w:rsid w:val="00BC4D23"/>
    <w:rsid w:val="00BC5159"/>
    <w:rsid w:val="00BC5CDF"/>
    <w:rsid w:val="00BC7A7D"/>
    <w:rsid w:val="00BC7D0E"/>
    <w:rsid w:val="00BD055C"/>
    <w:rsid w:val="00BD08DE"/>
    <w:rsid w:val="00BD1776"/>
    <w:rsid w:val="00BD2231"/>
    <w:rsid w:val="00BD6110"/>
    <w:rsid w:val="00BD6951"/>
    <w:rsid w:val="00BE1453"/>
    <w:rsid w:val="00BE1BAE"/>
    <w:rsid w:val="00BE2A1B"/>
    <w:rsid w:val="00BE2ACE"/>
    <w:rsid w:val="00BE3E28"/>
    <w:rsid w:val="00BF309D"/>
    <w:rsid w:val="00BF3660"/>
    <w:rsid w:val="00BF5025"/>
    <w:rsid w:val="00BF534F"/>
    <w:rsid w:val="00BF73A8"/>
    <w:rsid w:val="00C00480"/>
    <w:rsid w:val="00C00835"/>
    <w:rsid w:val="00C00F54"/>
    <w:rsid w:val="00C01348"/>
    <w:rsid w:val="00C03A45"/>
    <w:rsid w:val="00C04BEE"/>
    <w:rsid w:val="00C06CA5"/>
    <w:rsid w:val="00C0781F"/>
    <w:rsid w:val="00C10241"/>
    <w:rsid w:val="00C1172E"/>
    <w:rsid w:val="00C121F7"/>
    <w:rsid w:val="00C14530"/>
    <w:rsid w:val="00C1579A"/>
    <w:rsid w:val="00C15E90"/>
    <w:rsid w:val="00C16C3F"/>
    <w:rsid w:val="00C174C8"/>
    <w:rsid w:val="00C20002"/>
    <w:rsid w:val="00C20C81"/>
    <w:rsid w:val="00C20DD3"/>
    <w:rsid w:val="00C20EF1"/>
    <w:rsid w:val="00C217B3"/>
    <w:rsid w:val="00C217DC"/>
    <w:rsid w:val="00C21E2E"/>
    <w:rsid w:val="00C227CE"/>
    <w:rsid w:val="00C22E27"/>
    <w:rsid w:val="00C23F84"/>
    <w:rsid w:val="00C24D9E"/>
    <w:rsid w:val="00C25064"/>
    <w:rsid w:val="00C31F0A"/>
    <w:rsid w:val="00C32ECD"/>
    <w:rsid w:val="00C33069"/>
    <w:rsid w:val="00C33E8E"/>
    <w:rsid w:val="00C362A2"/>
    <w:rsid w:val="00C36379"/>
    <w:rsid w:val="00C369BB"/>
    <w:rsid w:val="00C36CFC"/>
    <w:rsid w:val="00C37F35"/>
    <w:rsid w:val="00C405A6"/>
    <w:rsid w:val="00C40F40"/>
    <w:rsid w:val="00C42635"/>
    <w:rsid w:val="00C4366C"/>
    <w:rsid w:val="00C43921"/>
    <w:rsid w:val="00C441F9"/>
    <w:rsid w:val="00C4430E"/>
    <w:rsid w:val="00C44715"/>
    <w:rsid w:val="00C448E3"/>
    <w:rsid w:val="00C45E59"/>
    <w:rsid w:val="00C46C66"/>
    <w:rsid w:val="00C47E1D"/>
    <w:rsid w:val="00C47EC1"/>
    <w:rsid w:val="00C50974"/>
    <w:rsid w:val="00C50BC1"/>
    <w:rsid w:val="00C511D1"/>
    <w:rsid w:val="00C52D9A"/>
    <w:rsid w:val="00C5332F"/>
    <w:rsid w:val="00C539ED"/>
    <w:rsid w:val="00C54A85"/>
    <w:rsid w:val="00C560C8"/>
    <w:rsid w:val="00C5648D"/>
    <w:rsid w:val="00C617ED"/>
    <w:rsid w:val="00C62295"/>
    <w:rsid w:val="00C62BBB"/>
    <w:rsid w:val="00C63029"/>
    <w:rsid w:val="00C63143"/>
    <w:rsid w:val="00C63DB6"/>
    <w:rsid w:val="00C641CC"/>
    <w:rsid w:val="00C643F3"/>
    <w:rsid w:val="00C64D51"/>
    <w:rsid w:val="00C65D4B"/>
    <w:rsid w:val="00C668DF"/>
    <w:rsid w:val="00C67252"/>
    <w:rsid w:val="00C700BC"/>
    <w:rsid w:val="00C700FA"/>
    <w:rsid w:val="00C7052B"/>
    <w:rsid w:val="00C730A6"/>
    <w:rsid w:val="00C7312B"/>
    <w:rsid w:val="00C73D1E"/>
    <w:rsid w:val="00C74371"/>
    <w:rsid w:val="00C75796"/>
    <w:rsid w:val="00C76BC5"/>
    <w:rsid w:val="00C812C6"/>
    <w:rsid w:val="00C81818"/>
    <w:rsid w:val="00C82FC3"/>
    <w:rsid w:val="00C8332D"/>
    <w:rsid w:val="00C84687"/>
    <w:rsid w:val="00C850B8"/>
    <w:rsid w:val="00C85A46"/>
    <w:rsid w:val="00C86387"/>
    <w:rsid w:val="00C86BC7"/>
    <w:rsid w:val="00C8706B"/>
    <w:rsid w:val="00C87291"/>
    <w:rsid w:val="00C9230F"/>
    <w:rsid w:val="00C93332"/>
    <w:rsid w:val="00C95335"/>
    <w:rsid w:val="00C95B1B"/>
    <w:rsid w:val="00C969B0"/>
    <w:rsid w:val="00CA06A5"/>
    <w:rsid w:val="00CA0A66"/>
    <w:rsid w:val="00CA0D58"/>
    <w:rsid w:val="00CA3B92"/>
    <w:rsid w:val="00CA407A"/>
    <w:rsid w:val="00CA5091"/>
    <w:rsid w:val="00CA53A0"/>
    <w:rsid w:val="00CA59EA"/>
    <w:rsid w:val="00CA5B14"/>
    <w:rsid w:val="00CA7A58"/>
    <w:rsid w:val="00CB00C6"/>
    <w:rsid w:val="00CB01E6"/>
    <w:rsid w:val="00CB31CA"/>
    <w:rsid w:val="00CB3B79"/>
    <w:rsid w:val="00CB4307"/>
    <w:rsid w:val="00CB5E40"/>
    <w:rsid w:val="00CB711A"/>
    <w:rsid w:val="00CB733D"/>
    <w:rsid w:val="00CB7980"/>
    <w:rsid w:val="00CC158F"/>
    <w:rsid w:val="00CC192D"/>
    <w:rsid w:val="00CC1DCE"/>
    <w:rsid w:val="00CC3808"/>
    <w:rsid w:val="00CC4122"/>
    <w:rsid w:val="00CC6ABB"/>
    <w:rsid w:val="00CC741F"/>
    <w:rsid w:val="00CD15B6"/>
    <w:rsid w:val="00CD1CAA"/>
    <w:rsid w:val="00CD226D"/>
    <w:rsid w:val="00CD3DEB"/>
    <w:rsid w:val="00CD4585"/>
    <w:rsid w:val="00CD543F"/>
    <w:rsid w:val="00CD70B6"/>
    <w:rsid w:val="00CD75A1"/>
    <w:rsid w:val="00CD7966"/>
    <w:rsid w:val="00CD79B6"/>
    <w:rsid w:val="00CE07D2"/>
    <w:rsid w:val="00CE23CC"/>
    <w:rsid w:val="00CE25E8"/>
    <w:rsid w:val="00CE3F61"/>
    <w:rsid w:val="00CE4692"/>
    <w:rsid w:val="00CE647F"/>
    <w:rsid w:val="00CE652F"/>
    <w:rsid w:val="00CF08A4"/>
    <w:rsid w:val="00CF15A4"/>
    <w:rsid w:val="00CF22E3"/>
    <w:rsid w:val="00CF2675"/>
    <w:rsid w:val="00CF45CA"/>
    <w:rsid w:val="00CF637C"/>
    <w:rsid w:val="00D01382"/>
    <w:rsid w:val="00D01CE4"/>
    <w:rsid w:val="00D03B73"/>
    <w:rsid w:val="00D04FC5"/>
    <w:rsid w:val="00D0596A"/>
    <w:rsid w:val="00D06922"/>
    <w:rsid w:val="00D06C7E"/>
    <w:rsid w:val="00D06DDA"/>
    <w:rsid w:val="00D0753E"/>
    <w:rsid w:val="00D07AB7"/>
    <w:rsid w:val="00D07EF3"/>
    <w:rsid w:val="00D12324"/>
    <w:rsid w:val="00D12A4F"/>
    <w:rsid w:val="00D1324E"/>
    <w:rsid w:val="00D15BA7"/>
    <w:rsid w:val="00D161E3"/>
    <w:rsid w:val="00D17FE5"/>
    <w:rsid w:val="00D203FD"/>
    <w:rsid w:val="00D20647"/>
    <w:rsid w:val="00D2103A"/>
    <w:rsid w:val="00D2199A"/>
    <w:rsid w:val="00D220A3"/>
    <w:rsid w:val="00D23376"/>
    <w:rsid w:val="00D23BEE"/>
    <w:rsid w:val="00D25BA4"/>
    <w:rsid w:val="00D2756A"/>
    <w:rsid w:val="00D27779"/>
    <w:rsid w:val="00D27E74"/>
    <w:rsid w:val="00D3060F"/>
    <w:rsid w:val="00D308E6"/>
    <w:rsid w:val="00D3097E"/>
    <w:rsid w:val="00D30ECC"/>
    <w:rsid w:val="00D323BC"/>
    <w:rsid w:val="00D328DE"/>
    <w:rsid w:val="00D33020"/>
    <w:rsid w:val="00D34100"/>
    <w:rsid w:val="00D34CA7"/>
    <w:rsid w:val="00D359F2"/>
    <w:rsid w:val="00D3624C"/>
    <w:rsid w:val="00D37370"/>
    <w:rsid w:val="00D4058A"/>
    <w:rsid w:val="00D40DD8"/>
    <w:rsid w:val="00D4182F"/>
    <w:rsid w:val="00D448D2"/>
    <w:rsid w:val="00D45BA7"/>
    <w:rsid w:val="00D4794C"/>
    <w:rsid w:val="00D515B7"/>
    <w:rsid w:val="00D53B3F"/>
    <w:rsid w:val="00D55DA4"/>
    <w:rsid w:val="00D56ED7"/>
    <w:rsid w:val="00D57F4D"/>
    <w:rsid w:val="00D604F3"/>
    <w:rsid w:val="00D60B79"/>
    <w:rsid w:val="00D61543"/>
    <w:rsid w:val="00D61D45"/>
    <w:rsid w:val="00D63340"/>
    <w:rsid w:val="00D6526F"/>
    <w:rsid w:val="00D655E8"/>
    <w:rsid w:val="00D6562A"/>
    <w:rsid w:val="00D70900"/>
    <w:rsid w:val="00D71FED"/>
    <w:rsid w:val="00D7244A"/>
    <w:rsid w:val="00D73657"/>
    <w:rsid w:val="00D738EA"/>
    <w:rsid w:val="00D73A9B"/>
    <w:rsid w:val="00D73AB3"/>
    <w:rsid w:val="00D74127"/>
    <w:rsid w:val="00D754C4"/>
    <w:rsid w:val="00D757B8"/>
    <w:rsid w:val="00D75975"/>
    <w:rsid w:val="00D7667A"/>
    <w:rsid w:val="00D76775"/>
    <w:rsid w:val="00D77E19"/>
    <w:rsid w:val="00D80281"/>
    <w:rsid w:val="00D835FC"/>
    <w:rsid w:val="00D83EB0"/>
    <w:rsid w:val="00D8451E"/>
    <w:rsid w:val="00D85279"/>
    <w:rsid w:val="00D852AD"/>
    <w:rsid w:val="00D853E9"/>
    <w:rsid w:val="00D854BE"/>
    <w:rsid w:val="00D8689B"/>
    <w:rsid w:val="00D86E98"/>
    <w:rsid w:val="00D8720B"/>
    <w:rsid w:val="00D87C61"/>
    <w:rsid w:val="00D87E38"/>
    <w:rsid w:val="00D90A98"/>
    <w:rsid w:val="00D90EE7"/>
    <w:rsid w:val="00D91341"/>
    <w:rsid w:val="00D9200F"/>
    <w:rsid w:val="00D9326D"/>
    <w:rsid w:val="00D93FD4"/>
    <w:rsid w:val="00D94EFD"/>
    <w:rsid w:val="00D95717"/>
    <w:rsid w:val="00D95E98"/>
    <w:rsid w:val="00D96048"/>
    <w:rsid w:val="00DA05DD"/>
    <w:rsid w:val="00DA2A51"/>
    <w:rsid w:val="00DA2D4E"/>
    <w:rsid w:val="00DA30F0"/>
    <w:rsid w:val="00DA5412"/>
    <w:rsid w:val="00DA5EBC"/>
    <w:rsid w:val="00DA7C0B"/>
    <w:rsid w:val="00DB055B"/>
    <w:rsid w:val="00DB2973"/>
    <w:rsid w:val="00DB2A19"/>
    <w:rsid w:val="00DB309C"/>
    <w:rsid w:val="00DB3C59"/>
    <w:rsid w:val="00DB3C67"/>
    <w:rsid w:val="00DB4182"/>
    <w:rsid w:val="00DB4CF7"/>
    <w:rsid w:val="00DB5F01"/>
    <w:rsid w:val="00DB79AF"/>
    <w:rsid w:val="00DC0640"/>
    <w:rsid w:val="00DC266B"/>
    <w:rsid w:val="00DC3641"/>
    <w:rsid w:val="00DC4E3B"/>
    <w:rsid w:val="00DC6111"/>
    <w:rsid w:val="00DC7F32"/>
    <w:rsid w:val="00DD00F9"/>
    <w:rsid w:val="00DD0F5B"/>
    <w:rsid w:val="00DD168A"/>
    <w:rsid w:val="00DD2590"/>
    <w:rsid w:val="00DD4C81"/>
    <w:rsid w:val="00DD4E7C"/>
    <w:rsid w:val="00DD4EFD"/>
    <w:rsid w:val="00DD5637"/>
    <w:rsid w:val="00DD6084"/>
    <w:rsid w:val="00DD651F"/>
    <w:rsid w:val="00DE1404"/>
    <w:rsid w:val="00DE27B4"/>
    <w:rsid w:val="00DE3014"/>
    <w:rsid w:val="00DE4CBE"/>
    <w:rsid w:val="00DE6C14"/>
    <w:rsid w:val="00DF2E2D"/>
    <w:rsid w:val="00DF4CC7"/>
    <w:rsid w:val="00DF534F"/>
    <w:rsid w:val="00DF5D51"/>
    <w:rsid w:val="00DF5F6C"/>
    <w:rsid w:val="00DF6374"/>
    <w:rsid w:val="00DF787F"/>
    <w:rsid w:val="00E02916"/>
    <w:rsid w:val="00E04769"/>
    <w:rsid w:val="00E04EBC"/>
    <w:rsid w:val="00E10DDC"/>
    <w:rsid w:val="00E10EEC"/>
    <w:rsid w:val="00E1213F"/>
    <w:rsid w:val="00E12962"/>
    <w:rsid w:val="00E138F9"/>
    <w:rsid w:val="00E13930"/>
    <w:rsid w:val="00E15DA2"/>
    <w:rsid w:val="00E17216"/>
    <w:rsid w:val="00E17FBF"/>
    <w:rsid w:val="00E22373"/>
    <w:rsid w:val="00E2281F"/>
    <w:rsid w:val="00E22BEA"/>
    <w:rsid w:val="00E22D7A"/>
    <w:rsid w:val="00E243C0"/>
    <w:rsid w:val="00E24549"/>
    <w:rsid w:val="00E247A5"/>
    <w:rsid w:val="00E24DEB"/>
    <w:rsid w:val="00E26B5A"/>
    <w:rsid w:val="00E30457"/>
    <w:rsid w:val="00E3056B"/>
    <w:rsid w:val="00E30AA4"/>
    <w:rsid w:val="00E30DB0"/>
    <w:rsid w:val="00E33228"/>
    <w:rsid w:val="00E33445"/>
    <w:rsid w:val="00E341CE"/>
    <w:rsid w:val="00E347DF"/>
    <w:rsid w:val="00E368BE"/>
    <w:rsid w:val="00E36A04"/>
    <w:rsid w:val="00E37CA0"/>
    <w:rsid w:val="00E37F42"/>
    <w:rsid w:val="00E41799"/>
    <w:rsid w:val="00E41F4A"/>
    <w:rsid w:val="00E430AD"/>
    <w:rsid w:val="00E44AF1"/>
    <w:rsid w:val="00E45BE9"/>
    <w:rsid w:val="00E50311"/>
    <w:rsid w:val="00E5032B"/>
    <w:rsid w:val="00E50781"/>
    <w:rsid w:val="00E50BC0"/>
    <w:rsid w:val="00E516DE"/>
    <w:rsid w:val="00E531DD"/>
    <w:rsid w:val="00E55070"/>
    <w:rsid w:val="00E553EF"/>
    <w:rsid w:val="00E55BC3"/>
    <w:rsid w:val="00E57368"/>
    <w:rsid w:val="00E574DB"/>
    <w:rsid w:val="00E57D1C"/>
    <w:rsid w:val="00E57DCA"/>
    <w:rsid w:val="00E60564"/>
    <w:rsid w:val="00E61229"/>
    <w:rsid w:val="00E61911"/>
    <w:rsid w:val="00E62B91"/>
    <w:rsid w:val="00E6369D"/>
    <w:rsid w:val="00E6375D"/>
    <w:rsid w:val="00E63805"/>
    <w:rsid w:val="00E640A6"/>
    <w:rsid w:val="00E641F8"/>
    <w:rsid w:val="00E64B70"/>
    <w:rsid w:val="00E66243"/>
    <w:rsid w:val="00E66811"/>
    <w:rsid w:val="00E67616"/>
    <w:rsid w:val="00E70BD3"/>
    <w:rsid w:val="00E70C5B"/>
    <w:rsid w:val="00E710AE"/>
    <w:rsid w:val="00E7319F"/>
    <w:rsid w:val="00E734E0"/>
    <w:rsid w:val="00E738A5"/>
    <w:rsid w:val="00E74867"/>
    <w:rsid w:val="00E74E1B"/>
    <w:rsid w:val="00E751AD"/>
    <w:rsid w:val="00E751D5"/>
    <w:rsid w:val="00E763AD"/>
    <w:rsid w:val="00E80A9A"/>
    <w:rsid w:val="00E81671"/>
    <w:rsid w:val="00E82DBD"/>
    <w:rsid w:val="00E83154"/>
    <w:rsid w:val="00E8381A"/>
    <w:rsid w:val="00E85415"/>
    <w:rsid w:val="00E854D3"/>
    <w:rsid w:val="00E86F1E"/>
    <w:rsid w:val="00E91DDA"/>
    <w:rsid w:val="00E92A3D"/>
    <w:rsid w:val="00E92C23"/>
    <w:rsid w:val="00E949A4"/>
    <w:rsid w:val="00E95E16"/>
    <w:rsid w:val="00EA0DBE"/>
    <w:rsid w:val="00EA5964"/>
    <w:rsid w:val="00EA631C"/>
    <w:rsid w:val="00EA63BC"/>
    <w:rsid w:val="00EA7561"/>
    <w:rsid w:val="00EA7CCB"/>
    <w:rsid w:val="00EB02E3"/>
    <w:rsid w:val="00EB247E"/>
    <w:rsid w:val="00EB24C5"/>
    <w:rsid w:val="00EB2A05"/>
    <w:rsid w:val="00EB4B2E"/>
    <w:rsid w:val="00EB67DE"/>
    <w:rsid w:val="00EB71A6"/>
    <w:rsid w:val="00EB7DEA"/>
    <w:rsid w:val="00EC03FD"/>
    <w:rsid w:val="00EC0F5E"/>
    <w:rsid w:val="00EC1090"/>
    <w:rsid w:val="00EC3EB7"/>
    <w:rsid w:val="00EC4385"/>
    <w:rsid w:val="00EC467A"/>
    <w:rsid w:val="00EC4C5C"/>
    <w:rsid w:val="00EC5969"/>
    <w:rsid w:val="00ED0324"/>
    <w:rsid w:val="00ED0B66"/>
    <w:rsid w:val="00ED443F"/>
    <w:rsid w:val="00ED5B69"/>
    <w:rsid w:val="00ED6186"/>
    <w:rsid w:val="00EE0819"/>
    <w:rsid w:val="00EE2738"/>
    <w:rsid w:val="00EE3F77"/>
    <w:rsid w:val="00EE4BF0"/>
    <w:rsid w:val="00EE4CB9"/>
    <w:rsid w:val="00EE554D"/>
    <w:rsid w:val="00EE571E"/>
    <w:rsid w:val="00EE5A35"/>
    <w:rsid w:val="00EE7F2E"/>
    <w:rsid w:val="00EF11A8"/>
    <w:rsid w:val="00EF2F51"/>
    <w:rsid w:val="00EF3BE9"/>
    <w:rsid w:val="00EF6326"/>
    <w:rsid w:val="00EF644E"/>
    <w:rsid w:val="00F018A4"/>
    <w:rsid w:val="00F04C57"/>
    <w:rsid w:val="00F04FAD"/>
    <w:rsid w:val="00F062CC"/>
    <w:rsid w:val="00F06A3D"/>
    <w:rsid w:val="00F06D36"/>
    <w:rsid w:val="00F070F2"/>
    <w:rsid w:val="00F074A0"/>
    <w:rsid w:val="00F1026A"/>
    <w:rsid w:val="00F1039B"/>
    <w:rsid w:val="00F10824"/>
    <w:rsid w:val="00F110C7"/>
    <w:rsid w:val="00F1126A"/>
    <w:rsid w:val="00F1146E"/>
    <w:rsid w:val="00F12094"/>
    <w:rsid w:val="00F1257F"/>
    <w:rsid w:val="00F13457"/>
    <w:rsid w:val="00F14AAA"/>
    <w:rsid w:val="00F16402"/>
    <w:rsid w:val="00F20B3F"/>
    <w:rsid w:val="00F21870"/>
    <w:rsid w:val="00F21AAA"/>
    <w:rsid w:val="00F21C48"/>
    <w:rsid w:val="00F22645"/>
    <w:rsid w:val="00F247D6"/>
    <w:rsid w:val="00F24B95"/>
    <w:rsid w:val="00F25615"/>
    <w:rsid w:val="00F30541"/>
    <w:rsid w:val="00F33436"/>
    <w:rsid w:val="00F3440E"/>
    <w:rsid w:val="00F357A7"/>
    <w:rsid w:val="00F37407"/>
    <w:rsid w:val="00F41CD5"/>
    <w:rsid w:val="00F42B3E"/>
    <w:rsid w:val="00F43CC7"/>
    <w:rsid w:val="00F44970"/>
    <w:rsid w:val="00F44C09"/>
    <w:rsid w:val="00F453FB"/>
    <w:rsid w:val="00F454F4"/>
    <w:rsid w:val="00F463ED"/>
    <w:rsid w:val="00F47ED0"/>
    <w:rsid w:val="00F47FF9"/>
    <w:rsid w:val="00F511E0"/>
    <w:rsid w:val="00F51F69"/>
    <w:rsid w:val="00F51FFF"/>
    <w:rsid w:val="00F5314B"/>
    <w:rsid w:val="00F53187"/>
    <w:rsid w:val="00F535DB"/>
    <w:rsid w:val="00F5395A"/>
    <w:rsid w:val="00F53F73"/>
    <w:rsid w:val="00F54F95"/>
    <w:rsid w:val="00F5563B"/>
    <w:rsid w:val="00F55A4E"/>
    <w:rsid w:val="00F60285"/>
    <w:rsid w:val="00F60B28"/>
    <w:rsid w:val="00F61D19"/>
    <w:rsid w:val="00F62948"/>
    <w:rsid w:val="00F650BE"/>
    <w:rsid w:val="00F667B6"/>
    <w:rsid w:val="00F6687A"/>
    <w:rsid w:val="00F67F2C"/>
    <w:rsid w:val="00F70161"/>
    <w:rsid w:val="00F71574"/>
    <w:rsid w:val="00F72D7D"/>
    <w:rsid w:val="00F72F27"/>
    <w:rsid w:val="00F7397F"/>
    <w:rsid w:val="00F75280"/>
    <w:rsid w:val="00F7683F"/>
    <w:rsid w:val="00F76FDE"/>
    <w:rsid w:val="00F77BF0"/>
    <w:rsid w:val="00F77D33"/>
    <w:rsid w:val="00F811EC"/>
    <w:rsid w:val="00F817C7"/>
    <w:rsid w:val="00F825B9"/>
    <w:rsid w:val="00F82CF6"/>
    <w:rsid w:val="00F83279"/>
    <w:rsid w:val="00F84759"/>
    <w:rsid w:val="00F848F7"/>
    <w:rsid w:val="00F859C7"/>
    <w:rsid w:val="00F85E46"/>
    <w:rsid w:val="00F872A7"/>
    <w:rsid w:val="00F877C4"/>
    <w:rsid w:val="00F925CE"/>
    <w:rsid w:val="00F93038"/>
    <w:rsid w:val="00F9580D"/>
    <w:rsid w:val="00F95C6E"/>
    <w:rsid w:val="00F9646F"/>
    <w:rsid w:val="00F97EB9"/>
    <w:rsid w:val="00FA12B4"/>
    <w:rsid w:val="00FA1E58"/>
    <w:rsid w:val="00FA2738"/>
    <w:rsid w:val="00FA278D"/>
    <w:rsid w:val="00FA36CD"/>
    <w:rsid w:val="00FA37A8"/>
    <w:rsid w:val="00FA39FE"/>
    <w:rsid w:val="00FA3C23"/>
    <w:rsid w:val="00FA5EF0"/>
    <w:rsid w:val="00FA730B"/>
    <w:rsid w:val="00FB0833"/>
    <w:rsid w:val="00FB1F5F"/>
    <w:rsid w:val="00FB3278"/>
    <w:rsid w:val="00FB32FA"/>
    <w:rsid w:val="00FB332E"/>
    <w:rsid w:val="00FB3463"/>
    <w:rsid w:val="00FB58E5"/>
    <w:rsid w:val="00FB5E40"/>
    <w:rsid w:val="00FB73B2"/>
    <w:rsid w:val="00FB7A69"/>
    <w:rsid w:val="00FC0224"/>
    <w:rsid w:val="00FC150A"/>
    <w:rsid w:val="00FC2745"/>
    <w:rsid w:val="00FC340E"/>
    <w:rsid w:val="00FC40A4"/>
    <w:rsid w:val="00FC4B7E"/>
    <w:rsid w:val="00FC4CEA"/>
    <w:rsid w:val="00FD0A5A"/>
    <w:rsid w:val="00FD16F4"/>
    <w:rsid w:val="00FD3118"/>
    <w:rsid w:val="00FD41BB"/>
    <w:rsid w:val="00FD5B91"/>
    <w:rsid w:val="00FD5F23"/>
    <w:rsid w:val="00FD661F"/>
    <w:rsid w:val="00FD6A0C"/>
    <w:rsid w:val="00FD78CE"/>
    <w:rsid w:val="00FD7BCF"/>
    <w:rsid w:val="00FE1B40"/>
    <w:rsid w:val="00FE1D60"/>
    <w:rsid w:val="00FE265D"/>
    <w:rsid w:val="00FE2E58"/>
    <w:rsid w:val="00FE3AF8"/>
    <w:rsid w:val="00FE4266"/>
    <w:rsid w:val="00FE4795"/>
    <w:rsid w:val="00FF006B"/>
    <w:rsid w:val="00FF0471"/>
    <w:rsid w:val="00FF28DB"/>
    <w:rsid w:val="00FF4165"/>
    <w:rsid w:val="00FF469F"/>
    <w:rsid w:val="00FF5593"/>
    <w:rsid w:val="00FF6A9A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344CB1E"/>
  <w15:chartTrackingRefBased/>
  <w15:docId w15:val="{90C954C8-9FAE-4931-B328-DB03CE8E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2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Heading A"/>
    <w:basedOn w:val="Normal"/>
    <w:link w:val="Heading1Char"/>
    <w:qFormat/>
    <w:rsid w:val="00EF3BE9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336CB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D6526F"/>
  </w:style>
  <w:style w:type="character" w:styleId="CommentReference">
    <w:name w:val="annotation reference"/>
    <w:basedOn w:val="DefaultParagraphFont"/>
    <w:uiPriority w:val="99"/>
    <w:semiHidden/>
    <w:unhideWhenUsed/>
    <w:rsid w:val="008F2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C5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C5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C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59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aliases w:val="Heading A Char"/>
    <w:basedOn w:val="DefaultParagraphFont"/>
    <w:link w:val="Heading1"/>
    <w:rsid w:val="00EF3BE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s-list-item">
    <w:name w:val="authors-list-item"/>
    <w:basedOn w:val="DefaultParagraphFont"/>
    <w:rsid w:val="00EF3BE9"/>
  </w:style>
  <w:style w:type="character" w:styleId="Hyperlink">
    <w:name w:val="Hyperlink"/>
    <w:basedOn w:val="DefaultParagraphFont"/>
    <w:uiPriority w:val="99"/>
    <w:unhideWhenUsed/>
    <w:rsid w:val="00EF3BE9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EF3BE9"/>
  </w:style>
  <w:style w:type="character" w:customStyle="1" w:styleId="comma">
    <w:name w:val="comma"/>
    <w:basedOn w:val="DefaultParagraphFont"/>
    <w:rsid w:val="00EF3BE9"/>
  </w:style>
  <w:style w:type="character" w:styleId="Strong">
    <w:name w:val="Strong"/>
    <w:basedOn w:val="DefaultParagraphFont"/>
    <w:uiPriority w:val="22"/>
    <w:qFormat/>
    <w:rsid w:val="00DA2A51"/>
    <w:rPr>
      <w:b/>
      <w:bCs/>
    </w:rPr>
  </w:style>
  <w:style w:type="table" w:styleId="TableGrid">
    <w:name w:val="Table Grid"/>
    <w:basedOn w:val="TableNormal"/>
    <w:uiPriority w:val="39"/>
    <w:rsid w:val="00533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licpara">
    <w:name w:val="applic para"/>
    <w:basedOn w:val="Normal"/>
    <w:rsid w:val="002E23EB"/>
    <w:pPr>
      <w:autoSpaceDE w:val="0"/>
      <w:autoSpaceDN w:val="0"/>
      <w:spacing w:line="240" w:lineRule="auto"/>
    </w:pPr>
    <w:rPr>
      <w:rFonts w:ascii="CG Times (W1)" w:hAnsi="CG Times (W1)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94F8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D7F0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F0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D7F0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F0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57083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083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70832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257C9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35F46"/>
    <w:rPr>
      <w:i/>
      <w:iCs/>
    </w:rPr>
  </w:style>
  <w:style w:type="character" w:customStyle="1" w:styleId="ListParagraphChar">
    <w:name w:val="List Paragraph Char"/>
    <w:link w:val="ListParagraph"/>
    <w:uiPriority w:val="34"/>
    <w:rsid w:val="008330A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330A7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330A7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330A7"/>
    <w:pPr>
      <w:spacing w:after="100" w:line="259" w:lineRule="auto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330A7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 w:eastAsia="en-US"/>
    </w:rPr>
  </w:style>
  <w:style w:type="character" w:customStyle="1" w:styleId="ref-journal">
    <w:name w:val="ref-journal"/>
    <w:basedOn w:val="DefaultParagraphFont"/>
    <w:rsid w:val="008330A7"/>
  </w:style>
  <w:style w:type="character" w:customStyle="1" w:styleId="ref-vol">
    <w:name w:val="ref-vol"/>
    <w:basedOn w:val="DefaultParagraphFont"/>
    <w:rsid w:val="008330A7"/>
  </w:style>
  <w:style w:type="character" w:customStyle="1" w:styleId="author">
    <w:name w:val="author"/>
    <w:basedOn w:val="DefaultParagraphFont"/>
    <w:rsid w:val="008330A7"/>
  </w:style>
  <w:style w:type="character" w:customStyle="1" w:styleId="pubyear">
    <w:name w:val="pubyear"/>
    <w:basedOn w:val="DefaultParagraphFont"/>
    <w:rsid w:val="008330A7"/>
  </w:style>
  <w:style w:type="character" w:customStyle="1" w:styleId="chaptertitle">
    <w:name w:val="chaptertitle"/>
    <w:basedOn w:val="DefaultParagraphFont"/>
    <w:rsid w:val="008330A7"/>
  </w:style>
  <w:style w:type="character" w:customStyle="1" w:styleId="editor">
    <w:name w:val="editor"/>
    <w:basedOn w:val="DefaultParagraphFont"/>
    <w:rsid w:val="008330A7"/>
  </w:style>
  <w:style w:type="character" w:customStyle="1" w:styleId="booktitle">
    <w:name w:val="booktitle"/>
    <w:basedOn w:val="DefaultParagraphFont"/>
    <w:rsid w:val="008330A7"/>
  </w:style>
  <w:style w:type="character" w:customStyle="1" w:styleId="pagefirst">
    <w:name w:val="pagefirst"/>
    <w:basedOn w:val="DefaultParagraphFont"/>
    <w:rsid w:val="008330A7"/>
  </w:style>
  <w:style w:type="character" w:customStyle="1" w:styleId="pagelast">
    <w:name w:val="pagelast"/>
    <w:basedOn w:val="DefaultParagraphFont"/>
    <w:rsid w:val="008330A7"/>
  </w:style>
  <w:style w:type="character" w:customStyle="1" w:styleId="publisherlocation">
    <w:name w:val="publisherlocation"/>
    <w:basedOn w:val="DefaultParagraphFont"/>
    <w:rsid w:val="008330A7"/>
  </w:style>
  <w:style w:type="paragraph" w:customStyle="1" w:styleId="Acknowledgements">
    <w:name w:val="Acknowledgements"/>
    <w:basedOn w:val="Normal"/>
    <w:next w:val="Normal"/>
    <w:qFormat/>
    <w:rsid w:val="008330A7"/>
    <w:pPr>
      <w:spacing w:before="120"/>
    </w:pPr>
  </w:style>
  <w:style w:type="character" w:customStyle="1" w:styleId="apple-converted-space">
    <w:name w:val="apple-converted-space"/>
    <w:basedOn w:val="DefaultParagraphFont"/>
    <w:rsid w:val="008330A7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30A7"/>
    <w:rPr>
      <w:rFonts w:ascii="Consolas" w:eastAsiaTheme="minorEastAsia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30A7"/>
    <w:pPr>
      <w:spacing w:line="240" w:lineRule="auto"/>
    </w:pPr>
    <w:rPr>
      <w:rFonts w:ascii="Consolas" w:eastAsiaTheme="minorEastAsia" w:hAnsi="Consolas" w:cstheme="minorBidi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8330A7"/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30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3C4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6AC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2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A64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7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5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6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8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7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2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8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8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90784-8F8A-4C4F-AB7A-7A94180E8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usec</dc:creator>
  <cp:keywords/>
  <dc:description/>
  <cp:lastModifiedBy>Andrea Kusec</cp:lastModifiedBy>
  <cp:revision>8</cp:revision>
  <dcterms:created xsi:type="dcterms:W3CDTF">2022-10-14T15:33:00Z</dcterms:created>
  <dcterms:modified xsi:type="dcterms:W3CDTF">2023-03-20T16:51:00Z</dcterms:modified>
</cp:coreProperties>
</file>